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76918">
        <w:rPr>
          <w:rFonts w:ascii="Times New Roman" w:hAnsi="Times New Roman"/>
          <w:b/>
          <w:sz w:val="20"/>
          <w:szCs w:val="20"/>
          <w:lang w:val="en-US"/>
        </w:rPr>
        <w:t>Supplemental Figures</w:t>
      </w:r>
    </w:p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17606" w:rsidRPr="00676918" w:rsidRDefault="00917606" w:rsidP="0091760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Supplementary Figure 1: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Gli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 expression in different liver cancer cells.</w:t>
      </w:r>
    </w:p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76918">
        <w:rPr>
          <w:rFonts w:ascii="Times New Roman" w:hAnsi="Times New Roman"/>
          <w:sz w:val="20"/>
          <w:szCs w:val="20"/>
          <w:lang w:val="en-US"/>
        </w:rPr>
        <w:t xml:space="preserve"> (A) Expression of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2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in different liver cancer stem cell lines by quantitative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RT-PC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. (C) Expression of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1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3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in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CD90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-positive and -negative Huh cells by quantitative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RT-PC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: Sonic Hedgehog;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1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/2/3: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oma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-associated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oncogene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1/2/3; * indicates significant differences with p &lt; 0.05.</w:t>
      </w:r>
    </w:p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Supplementary Figure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2:CD90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 knockdown efficiency in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CD90+97L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 liver cancer cells and the SOX expression level.</w:t>
      </w:r>
    </w:p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17606" w:rsidRPr="00676918" w:rsidRDefault="00917606" w:rsidP="0091760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Supplementary Figure 3: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Gli1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/3,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IL6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, and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IL6R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 xml:space="preserve"> expression in multiple liver cancer cells treated with </w:t>
      </w:r>
      <w:proofErr w:type="spellStart"/>
      <w:r w:rsidRPr="00676918">
        <w:rPr>
          <w:rFonts w:ascii="Times New Roman" w:hAnsi="Times New Roman"/>
          <w:b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917606" w:rsidRPr="00676918" w:rsidRDefault="00917606" w:rsidP="0091760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76918">
        <w:rPr>
          <w:rFonts w:ascii="Times New Roman" w:hAnsi="Times New Roman"/>
          <w:sz w:val="20"/>
          <w:szCs w:val="20"/>
          <w:lang w:val="en-US"/>
        </w:rPr>
        <w:t xml:space="preserve"> (B) Expression of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in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Huh7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cells treated with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by quantitative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RT-PC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: Sonic Hedgehog; (C) Expression of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in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97L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cells treated with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SHH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by quantitative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RT-PC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1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/3: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Glioma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-associated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oncogene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 1/3;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 xml:space="preserve">: interleukin-6; </w:t>
      </w:r>
      <w:proofErr w:type="spellStart"/>
      <w:r w:rsidRPr="00676918">
        <w:rPr>
          <w:rFonts w:ascii="Times New Roman" w:hAnsi="Times New Roman"/>
          <w:sz w:val="20"/>
          <w:szCs w:val="20"/>
          <w:lang w:val="en-US"/>
        </w:rPr>
        <w:t>IL6R</w:t>
      </w:r>
      <w:proofErr w:type="spellEnd"/>
      <w:r w:rsidRPr="00676918">
        <w:rPr>
          <w:rFonts w:ascii="Times New Roman" w:hAnsi="Times New Roman"/>
          <w:sz w:val="20"/>
          <w:szCs w:val="20"/>
          <w:lang w:val="en-US"/>
        </w:rPr>
        <w:t>: interleukin 6 receptor; * indicates significant differences with p &lt; 0.05.</w:t>
      </w:r>
    </w:p>
    <w:p w:rsidR="00623581" w:rsidRDefault="00623581"/>
    <w:sectPr w:rsidR="00623581" w:rsidSect="00623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917606"/>
    <w:rsid w:val="00000300"/>
    <w:rsid w:val="000004ED"/>
    <w:rsid w:val="00000593"/>
    <w:rsid w:val="0000111F"/>
    <w:rsid w:val="0000123E"/>
    <w:rsid w:val="00002397"/>
    <w:rsid w:val="000024E1"/>
    <w:rsid w:val="00002A9F"/>
    <w:rsid w:val="00003298"/>
    <w:rsid w:val="00004124"/>
    <w:rsid w:val="0001034C"/>
    <w:rsid w:val="000109CC"/>
    <w:rsid w:val="00012936"/>
    <w:rsid w:val="00013DD7"/>
    <w:rsid w:val="0001469C"/>
    <w:rsid w:val="00014C3C"/>
    <w:rsid w:val="00014F3A"/>
    <w:rsid w:val="00015410"/>
    <w:rsid w:val="000173F4"/>
    <w:rsid w:val="00017B94"/>
    <w:rsid w:val="00020B4E"/>
    <w:rsid w:val="00021A5A"/>
    <w:rsid w:val="00021F6A"/>
    <w:rsid w:val="0002210F"/>
    <w:rsid w:val="0002212E"/>
    <w:rsid w:val="00022A9E"/>
    <w:rsid w:val="00022B88"/>
    <w:rsid w:val="00023754"/>
    <w:rsid w:val="00024511"/>
    <w:rsid w:val="00024E8D"/>
    <w:rsid w:val="00025595"/>
    <w:rsid w:val="00025FA4"/>
    <w:rsid w:val="0002781C"/>
    <w:rsid w:val="00027D1B"/>
    <w:rsid w:val="00027E78"/>
    <w:rsid w:val="000307DA"/>
    <w:rsid w:val="00030B60"/>
    <w:rsid w:val="00030C35"/>
    <w:rsid w:val="00030CC7"/>
    <w:rsid w:val="00030CDC"/>
    <w:rsid w:val="00031D84"/>
    <w:rsid w:val="00031E54"/>
    <w:rsid w:val="00032535"/>
    <w:rsid w:val="00032D9B"/>
    <w:rsid w:val="00034C42"/>
    <w:rsid w:val="00034F93"/>
    <w:rsid w:val="00035710"/>
    <w:rsid w:val="000360AC"/>
    <w:rsid w:val="00036149"/>
    <w:rsid w:val="00036A5C"/>
    <w:rsid w:val="00036BB5"/>
    <w:rsid w:val="00036D3C"/>
    <w:rsid w:val="00040237"/>
    <w:rsid w:val="000407F1"/>
    <w:rsid w:val="00040B22"/>
    <w:rsid w:val="00040C38"/>
    <w:rsid w:val="00040F2D"/>
    <w:rsid w:val="0004157B"/>
    <w:rsid w:val="00041759"/>
    <w:rsid w:val="0004239D"/>
    <w:rsid w:val="00042F10"/>
    <w:rsid w:val="00043F16"/>
    <w:rsid w:val="000445D5"/>
    <w:rsid w:val="000461E6"/>
    <w:rsid w:val="00046C60"/>
    <w:rsid w:val="0004708D"/>
    <w:rsid w:val="0005161E"/>
    <w:rsid w:val="000518FD"/>
    <w:rsid w:val="00051AFE"/>
    <w:rsid w:val="00051C89"/>
    <w:rsid w:val="000522F1"/>
    <w:rsid w:val="00052EAA"/>
    <w:rsid w:val="00053673"/>
    <w:rsid w:val="000537BD"/>
    <w:rsid w:val="00053A3D"/>
    <w:rsid w:val="00053BA8"/>
    <w:rsid w:val="00053CF4"/>
    <w:rsid w:val="00054709"/>
    <w:rsid w:val="0005559F"/>
    <w:rsid w:val="00055C02"/>
    <w:rsid w:val="000572BA"/>
    <w:rsid w:val="00060B71"/>
    <w:rsid w:val="00061D2A"/>
    <w:rsid w:val="000637FB"/>
    <w:rsid w:val="0006441D"/>
    <w:rsid w:val="000655C3"/>
    <w:rsid w:val="00065BAD"/>
    <w:rsid w:val="00065E35"/>
    <w:rsid w:val="00066D6F"/>
    <w:rsid w:val="000704F1"/>
    <w:rsid w:val="00070AD4"/>
    <w:rsid w:val="00071982"/>
    <w:rsid w:val="0007254B"/>
    <w:rsid w:val="00072CAB"/>
    <w:rsid w:val="00073A3E"/>
    <w:rsid w:val="00073F44"/>
    <w:rsid w:val="00074454"/>
    <w:rsid w:val="00074EEB"/>
    <w:rsid w:val="00075218"/>
    <w:rsid w:val="00076862"/>
    <w:rsid w:val="000770D3"/>
    <w:rsid w:val="00077C94"/>
    <w:rsid w:val="00077DA7"/>
    <w:rsid w:val="00077ED6"/>
    <w:rsid w:val="000800EF"/>
    <w:rsid w:val="00080892"/>
    <w:rsid w:val="0008118A"/>
    <w:rsid w:val="0008121F"/>
    <w:rsid w:val="0008190D"/>
    <w:rsid w:val="00081945"/>
    <w:rsid w:val="00081F85"/>
    <w:rsid w:val="00082EB5"/>
    <w:rsid w:val="00082FDD"/>
    <w:rsid w:val="0008347E"/>
    <w:rsid w:val="00084C04"/>
    <w:rsid w:val="000850D2"/>
    <w:rsid w:val="00085410"/>
    <w:rsid w:val="00086A66"/>
    <w:rsid w:val="0008747D"/>
    <w:rsid w:val="0008779E"/>
    <w:rsid w:val="00087DF5"/>
    <w:rsid w:val="000901E9"/>
    <w:rsid w:val="0009153B"/>
    <w:rsid w:val="00091633"/>
    <w:rsid w:val="00091BC8"/>
    <w:rsid w:val="00093186"/>
    <w:rsid w:val="0009466E"/>
    <w:rsid w:val="00094F3E"/>
    <w:rsid w:val="00095616"/>
    <w:rsid w:val="00095980"/>
    <w:rsid w:val="00095FDF"/>
    <w:rsid w:val="00096962"/>
    <w:rsid w:val="000A00C3"/>
    <w:rsid w:val="000A0465"/>
    <w:rsid w:val="000A0774"/>
    <w:rsid w:val="000A115E"/>
    <w:rsid w:val="000A2142"/>
    <w:rsid w:val="000A26E6"/>
    <w:rsid w:val="000A29DD"/>
    <w:rsid w:val="000A49A6"/>
    <w:rsid w:val="000A4D03"/>
    <w:rsid w:val="000A564B"/>
    <w:rsid w:val="000A5C20"/>
    <w:rsid w:val="000A6484"/>
    <w:rsid w:val="000A6B3F"/>
    <w:rsid w:val="000A6CCF"/>
    <w:rsid w:val="000B004F"/>
    <w:rsid w:val="000B08F5"/>
    <w:rsid w:val="000B2100"/>
    <w:rsid w:val="000B226A"/>
    <w:rsid w:val="000B47E9"/>
    <w:rsid w:val="000B4A5C"/>
    <w:rsid w:val="000B4AAF"/>
    <w:rsid w:val="000B5385"/>
    <w:rsid w:val="000B66D5"/>
    <w:rsid w:val="000C0688"/>
    <w:rsid w:val="000C0F06"/>
    <w:rsid w:val="000C1776"/>
    <w:rsid w:val="000C264F"/>
    <w:rsid w:val="000C3C1B"/>
    <w:rsid w:val="000C4ED5"/>
    <w:rsid w:val="000C5186"/>
    <w:rsid w:val="000C5651"/>
    <w:rsid w:val="000C56FB"/>
    <w:rsid w:val="000C7CA9"/>
    <w:rsid w:val="000C7D1A"/>
    <w:rsid w:val="000D0094"/>
    <w:rsid w:val="000D0300"/>
    <w:rsid w:val="000D06B8"/>
    <w:rsid w:val="000D08C5"/>
    <w:rsid w:val="000D0A18"/>
    <w:rsid w:val="000D2A7E"/>
    <w:rsid w:val="000D2DAD"/>
    <w:rsid w:val="000D3877"/>
    <w:rsid w:val="000D4F9D"/>
    <w:rsid w:val="000D5AF6"/>
    <w:rsid w:val="000D66E4"/>
    <w:rsid w:val="000E024A"/>
    <w:rsid w:val="000E1005"/>
    <w:rsid w:val="000E16DF"/>
    <w:rsid w:val="000E18A3"/>
    <w:rsid w:val="000E219B"/>
    <w:rsid w:val="000E2BF6"/>
    <w:rsid w:val="000E3255"/>
    <w:rsid w:val="000E38DC"/>
    <w:rsid w:val="000E4471"/>
    <w:rsid w:val="000E4669"/>
    <w:rsid w:val="000E507F"/>
    <w:rsid w:val="000E51B7"/>
    <w:rsid w:val="000E6565"/>
    <w:rsid w:val="000E6B94"/>
    <w:rsid w:val="000E788C"/>
    <w:rsid w:val="000E7C9A"/>
    <w:rsid w:val="000F1E50"/>
    <w:rsid w:val="000F2790"/>
    <w:rsid w:val="000F48F9"/>
    <w:rsid w:val="000F505F"/>
    <w:rsid w:val="000F5C9A"/>
    <w:rsid w:val="000F5D45"/>
    <w:rsid w:val="000F5D91"/>
    <w:rsid w:val="000F6A1C"/>
    <w:rsid w:val="000F6B91"/>
    <w:rsid w:val="000F786F"/>
    <w:rsid w:val="000F7CB2"/>
    <w:rsid w:val="001000C8"/>
    <w:rsid w:val="00100D93"/>
    <w:rsid w:val="00101464"/>
    <w:rsid w:val="00101BEC"/>
    <w:rsid w:val="00102AC8"/>
    <w:rsid w:val="00102B77"/>
    <w:rsid w:val="00102E64"/>
    <w:rsid w:val="0010326F"/>
    <w:rsid w:val="00103705"/>
    <w:rsid w:val="001048A5"/>
    <w:rsid w:val="00105220"/>
    <w:rsid w:val="00107313"/>
    <w:rsid w:val="00110098"/>
    <w:rsid w:val="00110D51"/>
    <w:rsid w:val="00111427"/>
    <w:rsid w:val="0011251D"/>
    <w:rsid w:val="0011377D"/>
    <w:rsid w:val="00113B22"/>
    <w:rsid w:val="00113FFF"/>
    <w:rsid w:val="00114F90"/>
    <w:rsid w:val="00115B82"/>
    <w:rsid w:val="00115D16"/>
    <w:rsid w:val="0011601A"/>
    <w:rsid w:val="00116CFF"/>
    <w:rsid w:val="00120415"/>
    <w:rsid w:val="00120A5F"/>
    <w:rsid w:val="00121655"/>
    <w:rsid w:val="00122FCE"/>
    <w:rsid w:val="00123F2D"/>
    <w:rsid w:val="00125595"/>
    <w:rsid w:val="00125A02"/>
    <w:rsid w:val="00126087"/>
    <w:rsid w:val="00126980"/>
    <w:rsid w:val="00126E6A"/>
    <w:rsid w:val="00127A43"/>
    <w:rsid w:val="00130BFB"/>
    <w:rsid w:val="00131926"/>
    <w:rsid w:val="00131EED"/>
    <w:rsid w:val="001328D9"/>
    <w:rsid w:val="00134B40"/>
    <w:rsid w:val="001360FE"/>
    <w:rsid w:val="001365D7"/>
    <w:rsid w:val="00140ACC"/>
    <w:rsid w:val="00140DFD"/>
    <w:rsid w:val="00142443"/>
    <w:rsid w:val="0014274A"/>
    <w:rsid w:val="00142773"/>
    <w:rsid w:val="00142FF0"/>
    <w:rsid w:val="001435FB"/>
    <w:rsid w:val="0014578F"/>
    <w:rsid w:val="00145952"/>
    <w:rsid w:val="001514B3"/>
    <w:rsid w:val="00151C26"/>
    <w:rsid w:val="00152663"/>
    <w:rsid w:val="001526CA"/>
    <w:rsid w:val="00154C3A"/>
    <w:rsid w:val="001550B6"/>
    <w:rsid w:val="001554E9"/>
    <w:rsid w:val="00156432"/>
    <w:rsid w:val="00156604"/>
    <w:rsid w:val="001572DB"/>
    <w:rsid w:val="001607F2"/>
    <w:rsid w:val="00160988"/>
    <w:rsid w:val="00161287"/>
    <w:rsid w:val="001614D7"/>
    <w:rsid w:val="0016160C"/>
    <w:rsid w:val="001616C0"/>
    <w:rsid w:val="0016299B"/>
    <w:rsid w:val="001629D3"/>
    <w:rsid w:val="00162B0D"/>
    <w:rsid w:val="00163081"/>
    <w:rsid w:val="00163ECF"/>
    <w:rsid w:val="00164997"/>
    <w:rsid w:val="00165729"/>
    <w:rsid w:val="00173322"/>
    <w:rsid w:val="00173FF8"/>
    <w:rsid w:val="0017429E"/>
    <w:rsid w:val="0017509E"/>
    <w:rsid w:val="0017659F"/>
    <w:rsid w:val="00177ACA"/>
    <w:rsid w:val="00180950"/>
    <w:rsid w:val="00181149"/>
    <w:rsid w:val="001813E2"/>
    <w:rsid w:val="001828E8"/>
    <w:rsid w:val="001828EE"/>
    <w:rsid w:val="00184378"/>
    <w:rsid w:val="00184AEF"/>
    <w:rsid w:val="001908B8"/>
    <w:rsid w:val="00190A74"/>
    <w:rsid w:val="001917CC"/>
    <w:rsid w:val="00193930"/>
    <w:rsid w:val="00195ABE"/>
    <w:rsid w:val="00197DD8"/>
    <w:rsid w:val="00197FAA"/>
    <w:rsid w:val="001A097C"/>
    <w:rsid w:val="001A0A51"/>
    <w:rsid w:val="001A0C80"/>
    <w:rsid w:val="001A153E"/>
    <w:rsid w:val="001A25F2"/>
    <w:rsid w:val="001A29CA"/>
    <w:rsid w:val="001A2DD1"/>
    <w:rsid w:val="001A37EF"/>
    <w:rsid w:val="001A3975"/>
    <w:rsid w:val="001A3BEB"/>
    <w:rsid w:val="001A3F03"/>
    <w:rsid w:val="001A43F5"/>
    <w:rsid w:val="001A464C"/>
    <w:rsid w:val="001A4995"/>
    <w:rsid w:val="001A5203"/>
    <w:rsid w:val="001A557D"/>
    <w:rsid w:val="001A62F9"/>
    <w:rsid w:val="001A6D7C"/>
    <w:rsid w:val="001A7E50"/>
    <w:rsid w:val="001A7F26"/>
    <w:rsid w:val="001B039B"/>
    <w:rsid w:val="001B1272"/>
    <w:rsid w:val="001B1561"/>
    <w:rsid w:val="001B1AF0"/>
    <w:rsid w:val="001B2153"/>
    <w:rsid w:val="001B36DC"/>
    <w:rsid w:val="001B3E51"/>
    <w:rsid w:val="001B5E99"/>
    <w:rsid w:val="001B6631"/>
    <w:rsid w:val="001B757F"/>
    <w:rsid w:val="001C0A47"/>
    <w:rsid w:val="001C10D1"/>
    <w:rsid w:val="001C1F63"/>
    <w:rsid w:val="001C2597"/>
    <w:rsid w:val="001C2626"/>
    <w:rsid w:val="001C2F3A"/>
    <w:rsid w:val="001C303C"/>
    <w:rsid w:val="001C3A3D"/>
    <w:rsid w:val="001C3D8F"/>
    <w:rsid w:val="001C429A"/>
    <w:rsid w:val="001C5347"/>
    <w:rsid w:val="001C57D8"/>
    <w:rsid w:val="001C6A34"/>
    <w:rsid w:val="001C6A65"/>
    <w:rsid w:val="001C6B72"/>
    <w:rsid w:val="001C6D6D"/>
    <w:rsid w:val="001C7D81"/>
    <w:rsid w:val="001D032D"/>
    <w:rsid w:val="001D041C"/>
    <w:rsid w:val="001D16A5"/>
    <w:rsid w:val="001D2EDA"/>
    <w:rsid w:val="001D2F33"/>
    <w:rsid w:val="001D5147"/>
    <w:rsid w:val="001D5533"/>
    <w:rsid w:val="001D62D7"/>
    <w:rsid w:val="001D6F20"/>
    <w:rsid w:val="001E03B4"/>
    <w:rsid w:val="001E144E"/>
    <w:rsid w:val="001E19E3"/>
    <w:rsid w:val="001E44C0"/>
    <w:rsid w:val="001E4D1E"/>
    <w:rsid w:val="001E4DF6"/>
    <w:rsid w:val="001E51FA"/>
    <w:rsid w:val="001E6989"/>
    <w:rsid w:val="001E6A86"/>
    <w:rsid w:val="001F0743"/>
    <w:rsid w:val="001F13F9"/>
    <w:rsid w:val="001F1458"/>
    <w:rsid w:val="001F2D46"/>
    <w:rsid w:val="001F4202"/>
    <w:rsid w:val="001F4250"/>
    <w:rsid w:val="001F43A3"/>
    <w:rsid w:val="001F5915"/>
    <w:rsid w:val="001F5CA7"/>
    <w:rsid w:val="001F60FB"/>
    <w:rsid w:val="001F764C"/>
    <w:rsid w:val="001F7AB8"/>
    <w:rsid w:val="00201948"/>
    <w:rsid w:val="0020354D"/>
    <w:rsid w:val="002044FF"/>
    <w:rsid w:val="002045A7"/>
    <w:rsid w:val="00204F0F"/>
    <w:rsid w:val="00204F68"/>
    <w:rsid w:val="002065FF"/>
    <w:rsid w:val="00206DA1"/>
    <w:rsid w:val="00206DA7"/>
    <w:rsid w:val="00206E70"/>
    <w:rsid w:val="00211077"/>
    <w:rsid w:val="00211245"/>
    <w:rsid w:val="002112E4"/>
    <w:rsid w:val="00212882"/>
    <w:rsid w:val="00212C8C"/>
    <w:rsid w:val="00212D46"/>
    <w:rsid w:val="00214587"/>
    <w:rsid w:val="0021466E"/>
    <w:rsid w:val="00215652"/>
    <w:rsid w:val="002165C7"/>
    <w:rsid w:val="0021665D"/>
    <w:rsid w:val="00216D19"/>
    <w:rsid w:val="00216D42"/>
    <w:rsid w:val="00216EF7"/>
    <w:rsid w:val="00217ECE"/>
    <w:rsid w:val="002210B6"/>
    <w:rsid w:val="00221DFE"/>
    <w:rsid w:val="00221F0B"/>
    <w:rsid w:val="00224AA6"/>
    <w:rsid w:val="00224D13"/>
    <w:rsid w:val="00224E25"/>
    <w:rsid w:val="00225A7E"/>
    <w:rsid w:val="00225A9A"/>
    <w:rsid w:val="00225BA8"/>
    <w:rsid w:val="00225C4B"/>
    <w:rsid w:val="00225DB6"/>
    <w:rsid w:val="0022768A"/>
    <w:rsid w:val="002320DF"/>
    <w:rsid w:val="00232CF5"/>
    <w:rsid w:val="00234762"/>
    <w:rsid w:val="002358B1"/>
    <w:rsid w:val="00236265"/>
    <w:rsid w:val="00236E18"/>
    <w:rsid w:val="00237BEE"/>
    <w:rsid w:val="00241149"/>
    <w:rsid w:val="00241846"/>
    <w:rsid w:val="002424BD"/>
    <w:rsid w:val="0024327B"/>
    <w:rsid w:val="00244D0C"/>
    <w:rsid w:val="00245259"/>
    <w:rsid w:val="00245A98"/>
    <w:rsid w:val="00247238"/>
    <w:rsid w:val="0024765B"/>
    <w:rsid w:val="002504AE"/>
    <w:rsid w:val="0025108B"/>
    <w:rsid w:val="002519E2"/>
    <w:rsid w:val="00252332"/>
    <w:rsid w:val="002531EF"/>
    <w:rsid w:val="00254102"/>
    <w:rsid w:val="00256638"/>
    <w:rsid w:val="00257BA0"/>
    <w:rsid w:val="00261988"/>
    <w:rsid w:val="00262038"/>
    <w:rsid w:val="00262D4C"/>
    <w:rsid w:val="0026345E"/>
    <w:rsid w:val="0026438F"/>
    <w:rsid w:val="002643D2"/>
    <w:rsid w:val="00265479"/>
    <w:rsid w:val="002658C7"/>
    <w:rsid w:val="00266F94"/>
    <w:rsid w:val="00266FBD"/>
    <w:rsid w:val="0026776B"/>
    <w:rsid w:val="002701A3"/>
    <w:rsid w:val="00270B7E"/>
    <w:rsid w:val="00271162"/>
    <w:rsid w:val="00271266"/>
    <w:rsid w:val="002727D8"/>
    <w:rsid w:val="00272FB7"/>
    <w:rsid w:val="00273ABC"/>
    <w:rsid w:val="0027419A"/>
    <w:rsid w:val="002750D6"/>
    <w:rsid w:val="00275193"/>
    <w:rsid w:val="00276038"/>
    <w:rsid w:val="00276E78"/>
    <w:rsid w:val="00280F02"/>
    <w:rsid w:val="00283AB1"/>
    <w:rsid w:val="00283ADB"/>
    <w:rsid w:val="0028522B"/>
    <w:rsid w:val="00285A22"/>
    <w:rsid w:val="00286883"/>
    <w:rsid w:val="00286AD4"/>
    <w:rsid w:val="002903B1"/>
    <w:rsid w:val="00291A8F"/>
    <w:rsid w:val="00291C90"/>
    <w:rsid w:val="00292011"/>
    <w:rsid w:val="00292E14"/>
    <w:rsid w:val="00294865"/>
    <w:rsid w:val="002949C8"/>
    <w:rsid w:val="00295546"/>
    <w:rsid w:val="00295644"/>
    <w:rsid w:val="00295DCA"/>
    <w:rsid w:val="002967DC"/>
    <w:rsid w:val="00296FCC"/>
    <w:rsid w:val="00297461"/>
    <w:rsid w:val="00297562"/>
    <w:rsid w:val="002A295A"/>
    <w:rsid w:val="002A2C5C"/>
    <w:rsid w:val="002A2E85"/>
    <w:rsid w:val="002A431D"/>
    <w:rsid w:val="002A57E7"/>
    <w:rsid w:val="002A5DF8"/>
    <w:rsid w:val="002A6284"/>
    <w:rsid w:val="002A68C6"/>
    <w:rsid w:val="002A704F"/>
    <w:rsid w:val="002A7249"/>
    <w:rsid w:val="002A788D"/>
    <w:rsid w:val="002B00E4"/>
    <w:rsid w:val="002B06DA"/>
    <w:rsid w:val="002B08A4"/>
    <w:rsid w:val="002B1128"/>
    <w:rsid w:val="002B1926"/>
    <w:rsid w:val="002B2268"/>
    <w:rsid w:val="002B2C05"/>
    <w:rsid w:val="002B3913"/>
    <w:rsid w:val="002B3F40"/>
    <w:rsid w:val="002B57AE"/>
    <w:rsid w:val="002B5C56"/>
    <w:rsid w:val="002B6620"/>
    <w:rsid w:val="002B6C6F"/>
    <w:rsid w:val="002C047E"/>
    <w:rsid w:val="002C04E2"/>
    <w:rsid w:val="002C0F09"/>
    <w:rsid w:val="002C124F"/>
    <w:rsid w:val="002C12FC"/>
    <w:rsid w:val="002C3AC1"/>
    <w:rsid w:val="002C40E6"/>
    <w:rsid w:val="002C539B"/>
    <w:rsid w:val="002C63A2"/>
    <w:rsid w:val="002C6A7E"/>
    <w:rsid w:val="002C745C"/>
    <w:rsid w:val="002D09FD"/>
    <w:rsid w:val="002D0E4E"/>
    <w:rsid w:val="002D10BF"/>
    <w:rsid w:val="002D13FA"/>
    <w:rsid w:val="002D363E"/>
    <w:rsid w:val="002D495A"/>
    <w:rsid w:val="002D4EEA"/>
    <w:rsid w:val="002D5345"/>
    <w:rsid w:val="002D6192"/>
    <w:rsid w:val="002D648F"/>
    <w:rsid w:val="002D6877"/>
    <w:rsid w:val="002D6ECC"/>
    <w:rsid w:val="002D6F29"/>
    <w:rsid w:val="002E1C62"/>
    <w:rsid w:val="002E5708"/>
    <w:rsid w:val="002E5DA7"/>
    <w:rsid w:val="002E6088"/>
    <w:rsid w:val="002E6DF6"/>
    <w:rsid w:val="002E75E5"/>
    <w:rsid w:val="002F08CC"/>
    <w:rsid w:val="002F1776"/>
    <w:rsid w:val="002F22EF"/>
    <w:rsid w:val="002F26AA"/>
    <w:rsid w:val="002F4324"/>
    <w:rsid w:val="002F43AA"/>
    <w:rsid w:val="002F503B"/>
    <w:rsid w:val="002F59C1"/>
    <w:rsid w:val="002F6481"/>
    <w:rsid w:val="002F697C"/>
    <w:rsid w:val="002F6996"/>
    <w:rsid w:val="002F6FC4"/>
    <w:rsid w:val="0030012D"/>
    <w:rsid w:val="00300183"/>
    <w:rsid w:val="00300821"/>
    <w:rsid w:val="0030141D"/>
    <w:rsid w:val="00301B6E"/>
    <w:rsid w:val="00301C36"/>
    <w:rsid w:val="00302AFA"/>
    <w:rsid w:val="0030399D"/>
    <w:rsid w:val="00303A54"/>
    <w:rsid w:val="0030478B"/>
    <w:rsid w:val="00304A73"/>
    <w:rsid w:val="00305219"/>
    <w:rsid w:val="00305C17"/>
    <w:rsid w:val="00305D72"/>
    <w:rsid w:val="00307009"/>
    <w:rsid w:val="0030741E"/>
    <w:rsid w:val="00307C06"/>
    <w:rsid w:val="00307CEA"/>
    <w:rsid w:val="003107D4"/>
    <w:rsid w:val="00311ED0"/>
    <w:rsid w:val="003126F5"/>
    <w:rsid w:val="0031293C"/>
    <w:rsid w:val="00312BFA"/>
    <w:rsid w:val="003143BB"/>
    <w:rsid w:val="003148B4"/>
    <w:rsid w:val="00315168"/>
    <w:rsid w:val="003164B3"/>
    <w:rsid w:val="00316F25"/>
    <w:rsid w:val="003205A1"/>
    <w:rsid w:val="00322B81"/>
    <w:rsid w:val="00322E49"/>
    <w:rsid w:val="00323663"/>
    <w:rsid w:val="003236D9"/>
    <w:rsid w:val="00323CF3"/>
    <w:rsid w:val="003247C1"/>
    <w:rsid w:val="0032571E"/>
    <w:rsid w:val="00325FB0"/>
    <w:rsid w:val="00325FD2"/>
    <w:rsid w:val="00326C67"/>
    <w:rsid w:val="00327616"/>
    <w:rsid w:val="00327876"/>
    <w:rsid w:val="00330489"/>
    <w:rsid w:val="003304D6"/>
    <w:rsid w:val="003309A6"/>
    <w:rsid w:val="00331554"/>
    <w:rsid w:val="003317E0"/>
    <w:rsid w:val="00331951"/>
    <w:rsid w:val="00331AED"/>
    <w:rsid w:val="00331ED2"/>
    <w:rsid w:val="003324BD"/>
    <w:rsid w:val="00332FF6"/>
    <w:rsid w:val="003340AB"/>
    <w:rsid w:val="00334F31"/>
    <w:rsid w:val="00336786"/>
    <w:rsid w:val="00336848"/>
    <w:rsid w:val="00336A61"/>
    <w:rsid w:val="00337490"/>
    <w:rsid w:val="0033750C"/>
    <w:rsid w:val="00337700"/>
    <w:rsid w:val="003412AB"/>
    <w:rsid w:val="003421BA"/>
    <w:rsid w:val="0034249F"/>
    <w:rsid w:val="003447FA"/>
    <w:rsid w:val="003451DC"/>
    <w:rsid w:val="003500CB"/>
    <w:rsid w:val="00350119"/>
    <w:rsid w:val="00351B1B"/>
    <w:rsid w:val="00351E89"/>
    <w:rsid w:val="003539A0"/>
    <w:rsid w:val="00353E6D"/>
    <w:rsid w:val="003562AB"/>
    <w:rsid w:val="003566FB"/>
    <w:rsid w:val="00356FF7"/>
    <w:rsid w:val="00357F58"/>
    <w:rsid w:val="0036384B"/>
    <w:rsid w:val="00364095"/>
    <w:rsid w:val="003659B3"/>
    <w:rsid w:val="003666A7"/>
    <w:rsid w:val="00366BF8"/>
    <w:rsid w:val="003672E5"/>
    <w:rsid w:val="003711D3"/>
    <w:rsid w:val="00371570"/>
    <w:rsid w:val="003726A4"/>
    <w:rsid w:val="003729D2"/>
    <w:rsid w:val="00372A2C"/>
    <w:rsid w:val="003741B2"/>
    <w:rsid w:val="003745D3"/>
    <w:rsid w:val="003748EF"/>
    <w:rsid w:val="00375976"/>
    <w:rsid w:val="00375EF9"/>
    <w:rsid w:val="0037617C"/>
    <w:rsid w:val="00377780"/>
    <w:rsid w:val="00380AC2"/>
    <w:rsid w:val="00380C93"/>
    <w:rsid w:val="00381000"/>
    <w:rsid w:val="003825C7"/>
    <w:rsid w:val="00384D74"/>
    <w:rsid w:val="00385E9A"/>
    <w:rsid w:val="00386071"/>
    <w:rsid w:val="00386352"/>
    <w:rsid w:val="00386DAC"/>
    <w:rsid w:val="0038719D"/>
    <w:rsid w:val="00387945"/>
    <w:rsid w:val="00387E7C"/>
    <w:rsid w:val="00390095"/>
    <w:rsid w:val="003902AB"/>
    <w:rsid w:val="003908E6"/>
    <w:rsid w:val="003914CF"/>
    <w:rsid w:val="0039196C"/>
    <w:rsid w:val="00392B95"/>
    <w:rsid w:val="00392F43"/>
    <w:rsid w:val="00393262"/>
    <w:rsid w:val="00393395"/>
    <w:rsid w:val="0039375C"/>
    <w:rsid w:val="00394822"/>
    <w:rsid w:val="00394F2B"/>
    <w:rsid w:val="00395670"/>
    <w:rsid w:val="00395890"/>
    <w:rsid w:val="003960FE"/>
    <w:rsid w:val="00396F32"/>
    <w:rsid w:val="003975AE"/>
    <w:rsid w:val="00397D91"/>
    <w:rsid w:val="003A05E0"/>
    <w:rsid w:val="003A0649"/>
    <w:rsid w:val="003A1592"/>
    <w:rsid w:val="003A2418"/>
    <w:rsid w:val="003A3FD8"/>
    <w:rsid w:val="003A491C"/>
    <w:rsid w:val="003A4AAA"/>
    <w:rsid w:val="003A5A2C"/>
    <w:rsid w:val="003A760F"/>
    <w:rsid w:val="003A7DDB"/>
    <w:rsid w:val="003B0233"/>
    <w:rsid w:val="003B05D2"/>
    <w:rsid w:val="003B0B22"/>
    <w:rsid w:val="003B0D7F"/>
    <w:rsid w:val="003B0D9D"/>
    <w:rsid w:val="003B3074"/>
    <w:rsid w:val="003B31E0"/>
    <w:rsid w:val="003B3203"/>
    <w:rsid w:val="003B3783"/>
    <w:rsid w:val="003B3AC3"/>
    <w:rsid w:val="003B431F"/>
    <w:rsid w:val="003B49F4"/>
    <w:rsid w:val="003B4A50"/>
    <w:rsid w:val="003B4B2E"/>
    <w:rsid w:val="003B52EA"/>
    <w:rsid w:val="003B5D01"/>
    <w:rsid w:val="003B613F"/>
    <w:rsid w:val="003B61EA"/>
    <w:rsid w:val="003B6219"/>
    <w:rsid w:val="003B66DA"/>
    <w:rsid w:val="003B684A"/>
    <w:rsid w:val="003B6CEC"/>
    <w:rsid w:val="003B70EA"/>
    <w:rsid w:val="003C0297"/>
    <w:rsid w:val="003C0776"/>
    <w:rsid w:val="003C09D9"/>
    <w:rsid w:val="003C27B9"/>
    <w:rsid w:val="003C2B7D"/>
    <w:rsid w:val="003C3491"/>
    <w:rsid w:val="003C3E8B"/>
    <w:rsid w:val="003C485E"/>
    <w:rsid w:val="003C4EA4"/>
    <w:rsid w:val="003C608B"/>
    <w:rsid w:val="003C66AB"/>
    <w:rsid w:val="003C69B4"/>
    <w:rsid w:val="003C6CD5"/>
    <w:rsid w:val="003C6EFE"/>
    <w:rsid w:val="003C7330"/>
    <w:rsid w:val="003C7A94"/>
    <w:rsid w:val="003D0230"/>
    <w:rsid w:val="003D137C"/>
    <w:rsid w:val="003D1555"/>
    <w:rsid w:val="003D17E5"/>
    <w:rsid w:val="003D1F33"/>
    <w:rsid w:val="003D2368"/>
    <w:rsid w:val="003D32D6"/>
    <w:rsid w:val="003D33CA"/>
    <w:rsid w:val="003D4C10"/>
    <w:rsid w:val="003D52EB"/>
    <w:rsid w:val="003D56FC"/>
    <w:rsid w:val="003D598A"/>
    <w:rsid w:val="003D5CB7"/>
    <w:rsid w:val="003D5D11"/>
    <w:rsid w:val="003D7661"/>
    <w:rsid w:val="003E0E7B"/>
    <w:rsid w:val="003E1608"/>
    <w:rsid w:val="003E1747"/>
    <w:rsid w:val="003E17EC"/>
    <w:rsid w:val="003E19C5"/>
    <w:rsid w:val="003E27D0"/>
    <w:rsid w:val="003E2FC9"/>
    <w:rsid w:val="003E36EC"/>
    <w:rsid w:val="003E3703"/>
    <w:rsid w:val="003E4E17"/>
    <w:rsid w:val="003E5523"/>
    <w:rsid w:val="003E599F"/>
    <w:rsid w:val="003E5B2C"/>
    <w:rsid w:val="003E6BF4"/>
    <w:rsid w:val="003E735D"/>
    <w:rsid w:val="003E7681"/>
    <w:rsid w:val="003E7E8C"/>
    <w:rsid w:val="003E7F6A"/>
    <w:rsid w:val="003F0794"/>
    <w:rsid w:val="003F2794"/>
    <w:rsid w:val="003F5D80"/>
    <w:rsid w:val="003F65D5"/>
    <w:rsid w:val="003F69CE"/>
    <w:rsid w:val="003F7354"/>
    <w:rsid w:val="003F7542"/>
    <w:rsid w:val="003F75FD"/>
    <w:rsid w:val="004007F9"/>
    <w:rsid w:val="00400D8B"/>
    <w:rsid w:val="0040237A"/>
    <w:rsid w:val="00403D67"/>
    <w:rsid w:val="004049CC"/>
    <w:rsid w:val="00404F44"/>
    <w:rsid w:val="0040528F"/>
    <w:rsid w:val="004054B8"/>
    <w:rsid w:val="00405AB9"/>
    <w:rsid w:val="004064B3"/>
    <w:rsid w:val="00406946"/>
    <w:rsid w:val="00406E3D"/>
    <w:rsid w:val="00407AE5"/>
    <w:rsid w:val="00411176"/>
    <w:rsid w:val="00411B66"/>
    <w:rsid w:val="0041291C"/>
    <w:rsid w:val="00412A36"/>
    <w:rsid w:val="0041312E"/>
    <w:rsid w:val="0041366B"/>
    <w:rsid w:val="0041471D"/>
    <w:rsid w:val="0041474F"/>
    <w:rsid w:val="004148E1"/>
    <w:rsid w:val="00414F2F"/>
    <w:rsid w:val="0041550F"/>
    <w:rsid w:val="00415D30"/>
    <w:rsid w:val="004212D8"/>
    <w:rsid w:val="004213A2"/>
    <w:rsid w:val="00424F2C"/>
    <w:rsid w:val="00426195"/>
    <w:rsid w:val="00426243"/>
    <w:rsid w:val="0042678A"/>
    <w:rsid w:val="00426E2A"/>
    <w:rsid w:val="00427596"/>
    <w:rsid w:val="00430B1D"/>
    <w:rsid w:val="00430C20"/>
    <w:rsid w:val="00430CA3"/>
    <w:rsid w:val="004333AA"/>
    <w:rsid w:val="00434F94"/>
    <w:rsid w:val="00435F6F"/>
    <w:rsid w:val="004360EC"/>
    <w:rsid w:val="00436ABD"/>
    <w:rsid w:val="004372E8"/>
    <w:rsid w:val="0043748F"/>
    <w:rsid w:val="00437AF8"/>
    <w:rsid w:val="0044026A"/>
    <w:rsid w:val="004406FA"/>
    <w:rsid w:val="00440DDC"/>
    <w:rsid w:val="00440F62"/>
    <w:rsid w:val="004414D7"/>
    <w:rsid w:val="00441FB4"/>
    <w:rsid w:val="004432AF"/>
    <w:rsid w:val="004438A3"/>
    <w:rsid w:val="00445E6F"/>
    <w:rsid w:val="00446F18"/>
    <w:rsid w:val="0045126E"/>
    <w:rsid w:val="00451333"/>
    <w:rsid w:val="0045305C"/>
    <w:rsid w:val="00453232"/>
    <w:rsid w:val="004536F6"/>
    <w:rsid w:val="00453903"/>
    <w:rsid w:val="00455121"/>
    <w:rsid w:val="004570E7"/>
    <w:rsid w:val="004577D7"/>
    <w:rsid w:val="004610A0"/>
    <w:rsid w:val="00461B69"/>
    <w:rsid w:val="00462B21"/>
    <w:rsid w:val="00463340"/>
    <w:rsid w:val="0046465C"/>
    <w:rsid w:val="00464F39"/>
    <w:rsid w:val="0046549A"/>
    <w:rsid w:val="004654F3"/>
    <w:rsid w:val="0046588F"/>
    <w:rsid w:val="0046608A"/>
    <w:rsid w:val="00466128"/>
    <w:rsid w:val="00466C42"/>
    <w:rsid w:val="004704F2"/>
    <w:rsid w:val="00470758"/>
    <w:rsid w:val="00470866"/>
    <w:rsid w:val="00470C89"/>
    <w:rsid w:val="00470EF4"/>
    <w:rsid w:val="00472D21"/>
    <w:rsid w:val="00473654"/>
    <w:rsid w:val="00473852"/>
    <w:rsid w:val="00473881"/>
    <w:rsid w:val="0047430D"/>
    <w:rsid w:val="00474333"/>
    <w:rsid w:val="004758DB"/>
    <w:rsid w:val="004761C0"/>
    <w:rsid w:val="0047710B"/>
    <w:rsid w:val="00477817"/>
    <w:rsid w:val="00480007"/>
    <w:rsid w:val="00480269"/>
    <w:rsid w:val="00481861"/>
    <w:rsid w:val="00482247"/>
    <w:rsid w:val="0048227F"/>
    <w:rsid w:val="00482798"/>
    <w:rsid w:val="00482ADB"/>
    <w:rsid w:val="00483B8B"/>
    <w:rsid w:val="004848DE"/>
    <w:rsid w:val="004857AD"/>
    <w:rsid w:val="00485C50"/>
    <w:rsid w:val="00485F5F"/>
    <w:rsid w:val="00485FEE"/>
    <w:rsid w:val="004861F2"/>
    <w:rsid w:val="00486217"/>
    <w:rsid w:val="00486EFA"/>
    <w:rsid w:val="00487BD9"/>
    <w:rsid w:val="00490AC9"/>
    <w:rsid w:val="00490CFE"/>
    <w:rsid w:val="00490D13"/>
    <w:rsid w:val="00490E41"/>
    <w:rsid w:val="004916D2"/>
    <w:rsid w:val="004916DD"/>
    <w:rsid w:val="004922DC"/>
    <w:rsid w:val="00492965"/>
    <w:rsid w:val="004931DD"/>
    <w:rsid w:val="00495AE2"/>
    <w:rsid w:val="004A13E2"/>
    <w:rsid w:val="004A1480"/>
    <w:rsid w:val="004A26E2"/>
    <w:rsid w:val="004A2CEC"/>
    <w:rsid w:val="004A2F8F"/>
    <w:rsid w:val="004A336B"/>
    <w:rsid w:val="004A3935"/>
    <w:rsid w:val="004A434B"/>
    <w:rsid w:val="004A4719"/>
    <w:rsid w:val="004A4FD3"/>
    <w:rsid w:val="004A56EA"/>
    <w:rsid w:val="004A5CE4"/>
    <w:rsid w:val="004B077B"/>
    <w:rsid w:val="004B0D04"/>
    <w:rsid w:val="004B17CC"/>
    <w:rsid w:val="004B3354"/>
    <w:rsid w:val="004B35BA"/>
    <w:rsid w:val="004B4196"/>
    <w:rsid w:val="004B43B3"/>
    <w:rsid w:val="004B4A75"/>
    <w:rsid w:val="004B4B29"/>
    <w:rsid w:val="004B5EB9"/>
    <w:rsid w:val="004B6C5B"/>
    <w:rsid w:val="004B6EDA"/>
    <w:rsid w:val="004C09CA"/>
    <w:rsid w:val="004C09ED"/>
    <w:rsid w:val="004C0E42"/>
    <w:rsid w:val="004C188E"/>
    <w:rsid w:val="004C18AB"/>
    <w:rsid w:val="004C2099"/>
    <w:rsid w:val="004C2C7B"/>
    <w:rsid w:val="004C43B6"/>
    <w:rsid w:val="004C4C50"/>
    <w:rsid w:val="004C53E8"/>
    <w:rsid w:val="004C774D"/>
    <w:rsid w:val="004D1DC8"/>
    <w:rsid w:val="004D2863"/>
    <w:rsid w:val="004D33B4"/>
    <w:rsid w:val="004D381D"/>
    <w:rsid w:val="004D4573"/>
    <w:rsid w:val="004D4AC9"/>
    <w:rsid w:val="004D4D44"/>
    <w:rsid w:val="004D531B"/>
    <w:rsid w:val="004D5F88"/>
    <w:rsid w:val="004D62C1"/>
    <w:rsid w:val="004D6763"/>
    <w:rsid w:val="004E2678"/>
    <w:rsid w:val="004E2D82"/>
    <w:rsid w:val="004E36CD"/>
    <w:rsid w:val="004E4781"/>
    <w:rsid w:val="004E5F7A"/>
    <w:rsid w:val="004E6DB3"/>
    <w:rsid w:val="004E78C7"/>
    <w:rsid w:val="004F05C5"/>
    <w:rsid w:val="004F0985"/>
    <w:rsid w:val="004F1DB5"/>
    <w:rsid w:val="004F1F29"/>
    <w:rsid w:val="004F2832"/>
    <w:rsid w:val="004F2C95"/>
    <w:rsid w:val="004F2E33"/>
    <w:rsid w:val="004F47A6"/>
    <w:rsid w:val="004F5E74"/>
    <w:rsid w:val="004F6596"/>
    <w:rsid w:val="004F6740"/>
    <w:rsid w:val="004F6AEF"/>
    <w:rsid w:val="004F7E41"/>
    <w:rsid w:val="00500940"/>
    <w:rsid w:val="00501C09"/>
    <w:rsid w:val="00501FC7"/>
    <w:rsid w:val="00502352"/>
    <w:rsid w:val="0050292B"/>
    <w:rsid w:val="005032C9"/>
    <w:rsid w:val="00504522"/>
    <w:rsid w:val="00504C6A"/>
    <w:rsid w:val="005052F0"/>
    <w:rsid w:val="005057C5"/>
    <w:rsid w:val="00505F97"/>
    <w:rsid w:val="0050622C"/>
    <w:rsid w:val="00510150"/>
    <w:rsid w:val="00511EFF"/>
    <w:rsid w:val="005123E2"/>
    <w:rsid w:val="00512820"/>
    <w:rsid w:val="00513A93"/>
    <w:rsid w:val="00513E2C"/>
    <w:rsid w:val="005149D0"/>
    <w:rsid w:val="00517708"/>
    <w:rsid w:val="005178AD"/>
    <w:rsid w:val="005202F6"/>
    <w:rsid w:val="00521A96"/>
    <w:rsid w:val="00522125"/>
    <w:rsid w:val="00523F8F"/>
    <w:rsid w:val="00524003"/>
    <w:rsid w:val="00524C2D"/>
    <w:rsid w:val="00525CB3"/>
    <w:rsid w:val="00525F6A"/>
    <w:rsid w:val="00527648"/>
    <w:rsid w:val="0052780E"/>
    <w:rsid w:val="005305F8"/>
    <w:rsid w:val="005312D9"/>
    <w:rsid w:val="0053203B"/>
    <w:rsid w:val="0053207A"/>
    <w:rsid w:val="00532880"/>
    <w:rsid w:val="00532CA0"/>
    <w:rsid w:val="00533167"/>
    <w:rsid w:val="00535246"/>
    <w:rsid w:val="00535992"/>
    <w:rsid w:val="0053620C"/>
    <w:rsid w:val="00536502"/>
    <w:rsid w:val="00536BC6"/>
    <w:rsid w:val="00536EFD"/>
    <w:rsid w:val="00537557"/>
    <w:rsid w:val="00537569"/>
    <w:rsid w:val="005378D5"/>
    <w:rsid w:val="00541607"/>
    <w:rsid w:val="00543BE4"/>
    <w:rsid w:val="0054505D"/>
    <w:rsid w:val="005455CC"/>
    <w:rsid w:val="00546345"/>
    <w:rsid w:val="005468CD"/>
    <w:rsid w:val="00546C64"/>
    <w:rsid w:val="00546FF1"/>
    <w:rsid w:val="00547CC9"/>
    <w:rsid w:val="00552B96"/>
    <w:rsid w:val="00553856"/>
    <w:rsid w:val="005539B8"/>
    <w:rsid w:val="00553A19"/>
    <w:rsid w:val="00553B27"/>
    <w:rsid w:val="00556599"/>
    <w:rsid w:val="005568F2"/>
    <w:rsid w:val="00556B63"/>
    <w:rsid w:val="00557C23"/>
    <w:rsid w:val="005620D9"/>
    <w:rsid w:val="00562A31"/>
    <w:rsid w:val="00563437"/>
    <w:rsid w:val="00563C27"/>
    <w:rsid w:val="00565F2F"/>
    <w:rsid w:val="005664D8"/>
    <w:rsid w:val="0056689D"/>
    <w:rsid w:val="00567B25"/>
    <w:rsid w:val="00567FA2"/>
    <w:rsid w:val="00570084"/>
    <w:rsid w:val="00571089"/>
    <w:rsid w:val="00571C16"/>
    <w:rsid w:val="005748DA"/>
    <w:rsid w:val="005767A5"/>
    <w:rsid w:val="00577678"/>
    <w:rsid w:val="00577857"/>
    <w:rsid w:val="00577ADE"/>
    <w:rsid w:val="00577DD8"/>
    <w:rsid w:val="005801BC"/>
    <w:rsid w:val="00580268"/>
    <w:rsid w:val="005803F5"/>
    <w:rsid w:val="005807F0"/>
    <w:rsid w:val="00580F2F"/>
    <w:rsid w:val="00583076"/>
    <w:rsid w:val="00583723"/>
    <w:rsid w:val="00583DC3"/>
    <w:rsid w:val="005850DE"/>
    <w:rsid w:val="00585939"/>
    <w:rsid w:val="0058748E"/>
    <w:rsid w:val="005904F7"/>
    <w:rsid w:val="00590BFD"/>
    <w:rsid w:val="00590FA7"/>
    <w:rsid w:val="00591164"/>
    <w:rsid w:val="005914CA"/>
    <w:rsid w:val="005920C6"/>
    <w:rsid w:val="00592B9A"/>
    <w:rsid w:val="00593315"/>
    <w:rsid w:val="00593934"/>
    <w:rsid w:val="0059500D"/>
    <w:rsid w:val="005951D3"/>
    <w:rsid w:val="00595DAA"/>
    <w:rsid w:val="00595FA1"/>
    <w:rsid w:val="00596D31"/>
    <w:rsid w:val="00596E73"/>
    <w:rsid w:val="00597FC6"/>
    <w:rsid w:val="00597FD8"/>
    <w:rsid w:val="005A04AB"/>
    <w:rsid w:val="005A1E33"/>
    <w:rsid w:val="005A2CC3"/>
    <w:rsid w:val="005A3178"/>
    <w:rsid w:val="005A3E3B"/>
    <w:rsid w:val="005A5DB4"/>
    <w:rsid w:val="005A6AB0"/>
    <w:rsid w:val="005B0461"/>
    <w:rsid w:val="005B0918"/>
    <w:rsid w:val="005B0A71"/>
    <w:rsid w:val="005B0C1F"/>
    <w:rsid w:val="005B12FD"/>
    <w:rsid w:val="005B34B5"/>
    <w:rsid w:val="005B3C49"/>
    <w:rsid w:val="005B474D"/>
    <w:rsid w:val="005B5B6A"/>
    <w:rsid w:val="005B6383"/>
    <w:rsid w:val="005B6437"/>
    <w:rsid w:val="005B648F"/>
    <w:rsid w:val="005B6AAB"/>
    <w:rsid w:val="005B78D1"/>
    <w:rsid w:val="005C41FD"/>
    <w:rsid w:val="005C4D4C"/>
    <w:rsid w:val="005C651E"/>
    <w:rsid w:val="005C65A0"/>
    <w:rsid w:val="005C69AC"/>
    <w:rsid w:val="005C70E5"/>
    <w:rsid w:val="005D01C6"/>
    <w:rsid w:val="005D1B56"/>
    <w:rsid w:val="005D1D22"/>
    <w:rsid w:val="005D2750"/>
    <w:rsid w:val="005D2A2E"/>
    <w:rsid w:val="005D3608"/>
    <w:rsid w:val="005D4068"/>
    <w:rsid w:val="005D4E83"/>
    <w:rsid w:val="005D4F59"/>
    <w:rsid w:val="005D52AD"/>
    <w:rsid w:val="005D5422"/>
    <w:rsid w:val="005D5988"/>
    <w:rsid w:val="005D5ED7"/>
    <w:rsid w:val="005D61D2"/>
    <w:rsid w:val="005D7352"/>
    <w:rsid w:val="005D797E"/>
    <w:rsid w:val="005E0F37"/>
    <w:rsid w:val="005E0FFC"/>
    <w:rsid w:val="005E18AB"/>
    <w:rsid w:val="005E1FF1"/>
    <w:rsid w:val="005E2944"/>
    <w:rsid w:val="005E3B30"/>
    <w:rsid w:val="005E411D"/>
    <w:rsid w:val="005E48AB"/>
    <w:rsid w:val="005E4AA3"/>
    <w:rsid w:val="005E6CC3"/>
    <w:rsid w:val="005E6E19"/>
    <w:rsid w:val="005E7179"/>
    <w:rsid w:val="005E7579"/>
    <w:rsid w:val="005E7DB7"/>
    <w:rsid w:val="005F03F3"/>
    <w:rsid w:val="005F0ADD"/>
    <w:rsid w:val="005F1927"/>
    <w:rsid w:val="005F2C1C"/>
    <w:rsid w:val="005F3356"/>
    <w:rsid w:val="005F3630"/>
    <w:rsid w:val="005F45CB"/>
    <w:rsid w:val="005F61A6"/>
    <w:rsid w:val="005F6393"/>
    <w:rsid w:val="005F6F33"/>
    <w:rsid w:val="005F7E64"/>
    <w:rsid w:val="006010AD"/>
    <w:rsid w:val="00601175"/>
    <w:rsid w:val="006019B9"/>
    <w:rsid w:val="00601ED7"/>
    <w:rsid w:val="00602589"/>
    <w:rsid w:val="006027F4"/>
    <w:rsid w:val="00603598"/>
    <w:rsid w:val="006053E2"/>
    <w:rsid w:val="00606018"/>
    <w:rsid w:val="00606689"/>
    <w:rsid w:val="00606BB5"/>
    <w:rsid w:val="006075C2"/>
    <w:rsid w:val="006077C1"/>
    <w:rsid w:val="0061005C"/>
    <w:rsid w:val="0061251A"/>
    <w:rsid w:val="006140F2"/>
    <w:rsid w:val="006154E9"/>
    <w:rsid w:val="006161D4"/>
    <w:rsid w:val="0061662C"/>
    <w:rsid w:val="00616CC9"/>
    <w:rsid w:val="00617652"/>
    <w:rsid w:val="00620606"/>
    <w:rsid w:val="0062211F"/>
    <w:rsid w:val="00622804"/>
    <w:rsid w:val="0062287F"/>
    <w:rsid w:val="00623581"/>
    <w:rsid w:val="00623A73"/>
    <w:rsid w:val="00623C40"/>
    <w:rsid w:val="00623DA6"/>
    <w:rsid w:val="00623DF2"/>
    <w:rsid w:val="00625630"/>
    <w:rsid w:val="00625BCB"/>
    <w:rsid w:val="0062602F"/>
    <w:rsid w:val="00626A69"/>
    <w:rsid w:val="00626E51"/>
    <w:rsid w:val="00626F70"/>
    <w:rsid w:val="00627B0A"/>
    <w:rsid w:val="0063069B"/>
    <w:rsid w:val="00631C2C"/>
    <w:rsid w:val="00632ADE"/>
    <w:rsid w:val="00633409"/>
    <w:rsid w:val="00633E2D"/>
    <w:rsid w:val="0063460F"/>
    <w:rsid w:val="00634E21"/>
    <w:rsid w:val="006351CA"/>
    <w:rsid w:val="006366D3"/>
    <w:rsid w:val="0063765A"/>
    <w:rsid w:val="006402C5"/>
    <w:rsid w:val="0064060C"/>
    <w:rsid w:val="0064083A"/>
    <w:rsid w:val="006418B8"/>
    <w:rsid w:val="00644619"/>
    <w:rsid w:val="0064495F"/>
    <w:rsid w:val="00644DCA"/>
    <w:rsid w:val="00645CA1"/>
    <w:rsid w:val="006466FE"/>
    <w:rsid w:val="00646A15"/>
    <w:rsid w:val="00646F59"/>
    <w:rsid w:val="00650B52"/>
    <w:rsid w:val="006512A5"/>
    <w:rsid w:val="006513FB"/>
    <w:rsid w:val="006521DE"/>
    <w:rsid w:val="00653E0C"/>
    <w:rsid w:val="00654510"/>
    <w:rsid w:val="00654E1B"/>
    <w:rsid w:val="00655709"/>
    <w:rsid w:val="00655BD5"/>
    <w:rsid w:val="00657F7D"/>
    <w:rsid w:val="00660108"/>
    <w:rsid w:val="00660C29"/>
    <w:rsid w:val="00662F52"/>
    <w:rsid w:val="006632FD"/>
    <w:rsid w:val="00663E49"/>
    <w:rsid w:val="00663F9E"/>
    <w:rsid w:val="006644EF"/>
    <w:rsid w:val="0066466B"/>
    <w:rsid w:val="00665AE9"/>
    <w:rsid w:val="00665C54"/>
    <w:rsid w:val="00666674"/>
    <w:rsid w:val="006677CF"/>
    <w:rsid w:val="00672C49"/>
    <w:rsid w:val="00673091"/>
    <w:rsid w:val="00673415"/>
    <w:rsid w:val="00673793"/>
    <w:rsid w:val="00673D40"/>
    <w:rsid w:val="00676369"/>
    <w:rsid w:val="00676519"/>
    <w:rsid w:val="006774AE"/>
    <w:rsid w:val="00677AE0"/>
    <w:rsid w:val="00680688"/>
    <w:rsid w:val="00680DA6"/>
    <w:rsid w:val="006829A6"/>
    <w:rsid w:val="00682A7D"/>
    <w:rsid w:val="006835A4"/>
    <w:rsid w:val="006841CC"/>
    <w:rsid w:val="00684488"/>
    <w:rsid w:val="00684DE8"/>
    <w:rsid w:val="00684F03"/>
    <w:rsid w:val="00685420"/>
    <w:rsid w:val="00686899"/>
    <w:rsid w:val="006869D0"/>
    <w:rsid w:val="00686EC4"/>
    <w:rsid w:val="0068761D"/>
    <w:rsid w:val="006901D3"/>
    <w:rsid w:val="006901D6"/>
    <w:rsid w:val="00691D43"/>
    <w:rsid w:val="00692309"/>
    <w:rsid w:val="006939E7"/>
    <w:rsid w:val="00693EBF"/>
    <w:rsid w:val="0069428E"/>
    <w:rsid w:val="006944E3"/>
    <w:rsid w:val="00694896"/>
    <w:rsid w:val="00694B94"/>
    <w:rsid w:val="00695047"/>
    <w:rsid w:val="006952A2"/>
    <w:rsid w:val="00695301"/>
    <w:rsid w:val="006953EC"/>
    <w:rsid w:val="006956BE"/>
    <w:rsid w:val="00695B03"/>
    <w:rsid w:val="0069633F"/>
    <w:rsid w:val="0069710A"/>
    <w:rsid w:val="006A0365"/>
    <w:rsid w:val="006A0782"/>
    <w:rsid w:val="006A21EE"/>
    <w:rsid w:val="006A2835"/>
    <w:rsid w:val="006A2ECE"/>
    <w:rsid w:val="006A3D7F"/>
    <w:rsid w:val="006A44DE"/>
    <w:rsid w:val="006A4F24"/>
    <w:rsid w:val="006A5082"/>
    <w:rsid w:val="006B02A2"/>
    <w:rsid w:val="006B10BC"/>
    <w:rsid w:val="006B2600"/>
    <w:rsid w:val="006B3590"/>
    <w:rsid w:val="006B4A33"/>
    <w:rsid w:val="006B5309"/>
    <w:rsid w:val="006B5AF6"/>
    <w:rsid w:val="006B6C2C"/>
    <w:rsid w:val="006B7235"/>
    <w:rsid w:val="006B7D70"/>
    <w:rsid w:val="006C090B"/>
    <w:rsid w:val="006C0D14"/>
    <w:rsid w:val="006C3563"/>
    <w:rsid w:val="006C3F04"/>
    <w:rsid w:val="006C593C"/>
    <w:rsid w:val="006C59FA"/>
    <w:rsid w:val="006C5A46"/>
    <w:rsid w:val="006D0213"/>
    <w:rsid w:val="006D131B"/>
    <w:rsid w:val="006D1704"/>
    <w:rsid w:val="006D3566"/>
    <w:rsid w:val="006D3A02"/>
    <w:rsid w:val="006D4CB9"/>
    <w:rsid w:val="006D67A5"/>
    <w:rsid w:val="006D69B3"/>
    <w:rsid w:val="006D6B11"/>
    <w:rsid w:val="006D7112"/>
    <w:rsid w:val="006E0700"/>
    <w:rsid w:val="006E07E5"/>
    <w:rsid w:val="006E1D7C"/>
    <w:rsid w:val="006E2620"/>
    <w:rsid w:val="006E2710"/>
    <w:rsid w:val="006E2CDB"/>
    <w:rsid w:val="006E2D15"/>
    <w:rsid w:val="006E307C"/>
    <w:rsid w:val="006E3088"/>
    <w:rsid w:val="006E4BF9"/>
    <w:rsid w:val="006E4C8D"/>
    <w:rsid w:val="006F04C7"/>
    <w:rsid w:val="006F161F"/>
    <w:rsid w:val="006F1AE6"/>
    <w:rsid w:val="006F22B5"/>
    <w:rsid w:val="006F27D4"/>
    <w:rsid w:val="006F2FE6"/>
    <w:rsid w:val="006F3889"/>
    <w:rsid w:val="006F49E4"/>
    <w:rsid w:val="006F4B4B"/>
    <w:rsid w:val="006F4C26"/>
    <w:rsid w:val="006F5B8A"/>
    <w:rsid w:val="006F5BDC"/>
    <w:rsid w:val="006F5FC0"/>
    <w:rsid w:val="006F7E88"/>
    <w:rsid w:val="006F7EE0"/>
    <w:rsid w:val="007008AE"/>
    <w:rsid w:val="00700AA5"/>
    <w:rsid w:val="007014B4"/>
    <w:rsid w:val="00701AD7"/>
    <w:rsid w:val="00702341"/>
    <w:rsid w:val="00703A42"/>
    <w:rsid w:val="00704074"/>
    <w:rsid w:val="007044BD"/>
    <w:rsid w:val="00704AAD"/>
    <w:rsid w:val="00704ADB"/>
    <w:rsid w:val="00704E7E"/>
    <w:rsid w:val="00704EA9"/>
    <w:rsid w:val="00705E5E"/>
    <w:rsid w:val="00707603"/>
    <w:rsid w:val="00707A21"/>
    <w:rsid w:val="00710246"/>
    <w:rsid w:val="00711206"/>
    <w:rsid w:val="00711A85"/>
    <w:rsid w:val="00712477"/>
    <w:rsid w:val="0071350A"/>
    <w:rsid w:val="00713705"/>
    <w:rsid w:val="007143EA"/>
    <w:rsid w:val="00715391"/>
    <w:rsid w:val="007165A9"/>
    <w:rsid w:val="0071664A"/>
    <w:rsid w:val="00716959"/>
    <w:rsid w:val="00717510"/>
    <w:rsid w:val="0071785C"/>
    <w:rsid w:val="00717DE4"/>
    <w:rsid w:val="00720653"/>
    <w:rsid w:val="007229FB"/>
    <w:rsid w:val="00723119"/>
    <w:rsid w:val="00723357"/>
    <w:rsid w:val="00723D9E"/>
    <w:rsid w:val="00724643"/>
    <w:rsid w:val="00725035"/>
    <w:rsid w:val="00725E09"/>
    <w:rsid w:val="00726578"/>
    <w:rsid w:val="00726937"/>
    <w:rsid w:val="0072769A"/>
    <w:rsid w:val="00727922"/>
    <w:rsid w:val="00727AD3"/>
    <w:rsid w:val="00727B14"/>
    <w:rsid w:val="00730DFB"/>
    <w:rsid w:val="0073244F"/>
    <w:rsid w:val="00732B72"/>
    <w:rsid w:val="00732CA3"/>
    <w:rsid w:val="007330EF"/>
    <w:rsid w:val="00733CD3"/>
    <w:rsid w:val="0073509C"/>
    <w:rsid w:val="007355E3"/>
    <w:rsid w:val="00736B40"/>
    <w:rsid w:val="0074059D"/>
    <w:rsid w:val="00740A3E"/>
    <w:rsid w:val="00740C26"/>
    <w:rsid w:val="0074102D"/>
    <w:rsid w:val="00742A59"/>
    <w:rsid w:val="007430DD"/>
    <w:rsid w:val="00743185"/>
    <w:rsid w:val="00743509"/>
    <w:rsid w:val="0074399C"/>
    <w:rsid w:val="00744151"/>
    <w:rsid w:val="00744619"/>
    <w:rsid w:val="007463E3"/>
    <w:rsid w:val="007468E3"/>
    <w:rsid w:val="007471FF"/>
    <w:rsid w:val="00751B02"/>
    <w:rsid w:val="00751B35"/>
    <w:rsid w:val="007522A2"/>
    <w:rsid w:val="007526B3"/>
    <w:rsid w:val="00753284"/>
    <w:rsid w:val="00753D3B"/>
    <w:rsid w:val="0075552A"/>
    <w:rsid w:val="00756979"/>
    <w:rsid w:val="0075716C"/>
    <w:rsid w:val="0075722A"/>
    <w:rsid w:val="007572C3"/>
    <w:rsid w:val="007572C9"/>
    <w:rsid w:val="00761E26"/>
    <w:rsid w:val="00762BBC"/>
    <w:rsid w:val="0076487E"/>
    <w:rsid w:val="007648CE"/>
    <w:rsid w:val="00764B57"/>
    <w:rsid w:val="00764C25"/>
    <w:rsid w:val="007651EA"/>
    <w:rsid w:val="007653FE"/>
    <w:rsid w:val="00765A12"/>
    <w:rsid w:val="00765B04"/>
    <w:rsid w:val="007666CF"/>
    <w:rsid w:val="00766B1E"/>
    <w:rsid w:val="00766C34"/>
    <w:rsid w:val="00766E13"/>
    <w:rsid w:val="00767A83"/>
    <w:rsid w:val="00767BA9"/>
    <w:rsid w:val="00767CFE"/>
    <w:rsid w:val="00771B61"/>
    <w:rsid w:val="00771F83"/>
    <w:rsid w:val="007721BC"/>
    <w:rsid w:val="007727EF"/>
    <w:rsid w:val="00772CE2"/>
    <w:rsid w:val="00772DE1"/>
    <w:rsid w:val="00772DF5"/>
    <w:rsid w:val="00772F69"/>
    <w:rsid w:val="00773FB9"/>
    <w:rsid w:val="0077508C"/>
    <w:rsid w:val="0077667E"/>
    <w:rsid w:val="00777EC1"/>
    <w:rsid w:val="00780BF9"/>
    <w:rsid w:val="00781A29"/>
    <w:rsid w:val="00781D84"/>
    <w:rsid w:val="00782CE0"/>
    <w:rsid w:val="00784AFA"/>
    <w:rsid w:val="00784CA3"/>
    <w:rsid w:val="007851A3"/>
    <w:rsid w:val="00786177"/>
    <w:rsid w:val="00786737"/>
    <w:rsid w:val="00787511"/>
    <w:rsid w:val="00787887"/>
    <w:rsid w:val="00790063"/>
    <w:rsid w:val="0079072F"/>
    <w:rsid w:val="00790B79"/>
    <w:rsid w:val="00792156"/>
    <w:rsid w:val="007921F4"/>
    <w:rsid w:val="007933F2"/>
    <w:rsid w:val="00794965"/>
    <w:rsid w:val="0079519F"/>
    <w:rsid w:val="007953DB"/>
    <w:rsid w:val="007960F3"/>
    <w:rsid w:val="00796563"/>
    <w:rsid w:val="007967F7"/>
    <w:rsid w:val="00796A83"/>
    <w:rsid w:val="00796B54"/>
    <w:rsid w:val="007A29B2"/>
    <w:rsid w:val="007A2F2E"/>
    <w:rsid w:val="007A34A7"/>
    <w:rsid w:val="007A360E"/>
    <w:rsid w:val="007A383D"/>
    <w:rsid w:val="007A4541"/>
    <w:rsid w:val="007A5B3B"/>
    <w:rsid w:val="007A61EE"/>
    <w:rsid w:val="007A6530"/>
    <w:rsid w:val="007A6540"/>
    <w:rsid w:val="007A78DB"/>
    <w:rsid w:val="007A7E90"/>
    <w:rsid w:val="007B00B4"/>
    <w:rsid w:val="007B014C"/>
    <w:rsid w:val="007B0DDE"/>
    <w:rsid w:val="007B3248"/>
    <w:rsid w:val="007B3EAA"/>
    <w:rsid w:val="007B4AFD"/>
    <w:rsid w:val="007B5F75"/>
    <w:rsid w:val="007B5FBA"/>
    <w:rsid w:val="007B77FD"/>
    <w:rsid w:val="007B79B6"/>
    <w:rsid w:val="007B7B9E"/>
    <w:rsid w:val="007C0008"/>
    <w:rsid w:val="007C03BA"/>
    <w:rsid w:val="007C0FB4"/>
    <w:rsid w:val="007C1700"/>
    <w:rsid w:val="007C4081"/>
    <w:rsid w:val="007C447A"/>
    <w:rsid w:val="007C475D"/>
    <w:rsid w:val="007C5286"/>
    <w:rsid w:val="007C5A2B"/>
    <w:rsid w:val="007C6ADB"/>
    <w:rsid w:val="007C6BE2"/>
    <w:rsid w:val="007C7D52"/>
    <w:rsid w:val="007D0B3C"/>
    <w:rsid w:val="007D0CE7"/>
    <w:rsid w:val="007D106C"/>
    <w:rsid w:val="007D1C85"/>
    <w:rsid w:val="007D28DE"/>
    <w:rsid w:val="007D3695"/>
    <w:rsid w:val="007D3A3E"/>
    <w:rsid w:val="007D3E31"/>
    <w:rsid w:val="007D4653"/>
    <w:rsid w:val="007D479C"/>
    <w:rsid w:val="007D685A"/>
    <w:rsid w:val="007D6901"/>
    <w:rsid w:val="007E03DC"/>
    <w:rsid w:val="007E08F8"/>
    <w:rsid w:val="007E0956"/>
    <w:rsid w:val="007E10F3"/>
    <w:rsid w:val="007E18F0"/>
    <w:rsid w:val="007E1B44"/>
    <w:rsid w:val="007E2477"/>
    <w:rsid w:val="007E27E0"/>
    <w:rsid w:val="007E45B9"/>
    <w:rsid w:val="007E4B73"/>
    <w:rsid w:val="007E5634"/>
    <w:rsid w:val="007E7066"/>
    <w:rsid w:val="007E7BA6"/>
    <w:rsid w:val="007F077D"/>
    <w:rsid w:val="007F0D24"/>
    <w:rsid w:val="007F0FB5"/>
    <w:rsid w:val="007F194A"/>
    <w:rsid w:val="007F1B21"/>
    <w:rsid w:val="007F1C71"/>
    <w:rsid w:val="007F1D56"/>
    <w:rsid w:val="007F1FB2"/>
    <w:rsid w:val="007F2FC5"/>
    <w:rsid w:val="007F4389"/>
    <w:rsid w:val="007F5614"/>
    <w:rsid w:val="007F59C1"/>
    <w:rsid w:val="007F6DAD"/>
    <w:rsid w:val="0080070A"/>
    <w:rsid w:val="00800BB2"/>
    <w:rsid w:val="00801D0D"/>
    <w:rsid w:val="00803AE6"/>
    <w:rsid w:val="00804179"/>
    <w:rsid w:val="008047CE"/>
    <w:rsid w:val="00804C6F"/>
    <w:rsid w:val="00804D0C"/>
    <w:rsid w:val="00805C3B"/>
    <w:rsid w:val="00806A41"/>
    <w:rsid w:val="00806EA7"/>
    <w:rsid w:val="008104EC"/>
    <w:rsid w:val="0081165C"/>
    <w:rsid w:val="00811EA1"/>
    <w:rsid w:val="0081354C"/>
    <w:rsid w:val="008144EE"/>
    <w:rsid w:val="00814664"/>
    <w:rsid w:val="00815881"/>
    <w:rsid w:val="00817108"/>
    <w:rsid w:val="008176D7"/>
    <w:rsid w:val="00817D8B"/>
    <w:rsid w:val="008202B7"/>
    <w:rsid w:val="00820E53"/>
    <w:rsid w:val="0082100C"/>
    <w:rsid w:val="00821298"/>
    <w:rsid w:val="00824006"/>
    <w:rsid w:val="0082430D"/>
    <w:rsid w:val="008247ED"/>
    <w:rsid w:val="0082487E"/>
    <w:rsid w:val="00825D9B"/>
    <w:rsid w:val="00826BB4"/>
    <w:rsid w:val="00826E3A"/>
    <w:rsid w:val="0082726F"/>
    <w:rsid w:val="00827A60"/>
    <w:rsid w:val="008307BB"/>
    <w:rsid w:val="00831549"/>
    <w:rsid w:val="00831563"/>
    <w:rsid w:val="00832958"/>
    <w:rsid w:val="0083359B"/>
    <w:rsid w:val="00834D04"/>
    <w:rsid w:val="00834F1F"/>
    <w:rsid w:val="008352E6"/>
    <w:rsid w:val="00835FEE"/>
    <w:rsid w:val="00836EBE"/>
    <w:rsid w:val="008406E0"/>
    <w:rsid w:val="00840DB0"/>
    <w:rsid w:val="008411E5"/>
    <w:rsid w:val="008414A9"/>
    <w:rsid w:val="0084181F"/>
    <w:rsid w:val="00841DA1"/>
    <w:rsid w:val="00842860"/>
    <w:rsid w:val="00843428"/>
    <w:rsid w:val="008451A0"/>
    <w:rsid w:val="008453A4"/>
    <w:rsid w:val="00845E5E"/>
    <w:rsid w:val="00845FD0"/>
    <w:rsid w:val="0084673A"/>
    <w:rsid w:val="00847C05"/>
    <w:rsid w:val="00850036"/>
    <w:rsid w:val="0085009A"/>
    <w:rsid w:val="0085107B"/>
    <w:rsid w:val="008517B2"/>
    <w:rsid w:val="00852F13"/>
    <w:rsid w:val="00853437"/>
    <w:rsid w:val="00854419"/>
    <w:rsid w:val="00854635"/>
    <w:rsid w:val="008555D8"/>
    <w:rsid w:val="00857065"/>
    <w:rsid w:val="008575F4"/>
    <w:rsid w:val="00857984"/>
    <w:rsid w:val="00860059"/>
    <w:rsid w:val="00864214"/>
    <w:rsid w:val="008642B4"/>
    <w:rsid w:val="008646D1"/>
    <w:rsid w:val="008646EC"/>
    <w:rsid w:val="008651F9"/>
    <w:rsid w:val="00865DBA"/>
    <w:rsid w:val="008661A3"/>
    <w:rsid w:val="008662F1"/>
    <w:rsid w:val="008678C4"/>
    <w:rsid w:val="00870375"/>
    <w:rsid w:val="008704E4"/>
    <w:rsid w:val="00870B02"/>
    <w:rsid w:val="0087281F"/>
    <w:rsid w:val="00872925"/>
    <w:rsid w:val="008734DB"/>
    <w:rsid w:val="00874E68"/>
    <w:rsid w:val="00875429"/>
    <w:rsid w:val="00875526"/>
    <w:rsid w:val="008757AC"/>
    <w:rsid w:val="008757F4"/>
    <w:rsid w:val="00876287"/>
    <w:rsid w:val="0087632E"/>
    <w:rsid w:val="00876CE4"/>
    <w:rsid w:val="00877634"/>
    <w:rsid w:val="00877B61"/>
    <w:rsid w:val="008808D2"/>
    <w:rsid w:val="00880D3D"/>
    <w:rsid w:val="0088118C"/>
    <w:rsid w:val="00883EB0"/>
    <w:rsid w:val="00884C7F"/>
    <w:rsid w:val="00885916"/>
    <w:rsid w:val="00886E63"/>
    <w:rsid w:val="00887BA2"/>
    <w:rsid w:val="00887F57"/>
    <w:rsid w:val="00890962"/>
    <w:rsid w:val="00890964"/>
    <w:rsid w:val="00891C0A"/>
    <w:rsid w:val="00892AEA"/>
    <w:rsid w:val="008937F6"/>
    <w:rsid w:val="00893982"/>
    <w:rsid w:val="00894191"/>
    <w:rsid w:val="0089439F"/>
    <w:rsid w:val="0089491B"/>
    <w:rsid w:val="008958E6"/>
    <w:rsid w:val="00895C0F"/>
    <w:rsid w:val="00895D1A"/>
    <w:rsid w:val="00896DE6"/>
    <w:rsid w:val="0089708E"/>
    <w:rsid w:val="008972E1"/>
    <w:rsid w:val="0089792B"/>
    <w:rsid w:val="008979FF"/>
    <w:rsid w:val="00897BF8"/>
    <w:rsid w:val="00897F84"/>
    <w:rsid w:val="008A0323"/>
    <w:rsid w:val="008A0507"/>
    <w:rsid w:val="008A0A78"/>
    <w:rsid w:val="008A0D56"/>
    <w:rsid w:val="008A29C2"/>
    <w:rsid w:val="008A4255"/>
    <w:rsid w:val="008A4311"/>
    <w:rsid w:val="008A6379"/>
    <w:rsid w:val="008A6A2E"/>
    <w:rsid w:val="008A6B7E"/>
    <w:rsid w:val="008A7A88"/>
    <w:rsid w:val="008A7B6B"/>
    <w:rsid w:val="008B122A"/>
    <w:rsid w:val="008B240E"/>
    <w:rsid w:val="008B28A5"/>
    <w:rsid w:val="008B3AD1"/>
    <w:rsid w:val="008B3E4D"/>
    <w:rsid w:val="008B3E92"/>
    <w:rsid w:val="008B423F"/>
    <w:rsid w:val="008B4494"/>
    <w:rsid w:val="008B44AF"/>
    <w:rsid w:val="008B45CE"/>
    <w:rsid w:val="008B4EEE"/>
    <w:rsid w:val="008B597A"/>
    <w:rsid w:val="008B5E79"/>
    <w:rsid w:val="008B6448"/>
    <w:rsid w:val="008B6692"/>
    <w:rsid w:val="008B6958"/>
    <w:rsid w:val="008B72AC"/>
    <w:rsid w:val="008C0835"/>
    <w:rsid w:val="008C0A97"/>
    <w:rsid w:val="008C0B55"/>
    <w:rsid w:val="008C1021"/>
    <w:rsid w:val="008C1A50"/>
    <w:rsid w:val="008C1E5B"/>
    <w:rsid w:val="008C272F"/>
    <w:rsid w:val="008C359B"/>
    <w:rsid w:val="008C3EAC"/>
    <w:rsid w:val="008C42CE"/>
    <w:rsid w:val="008C47F7"/>
    <w:rsid w:val="008C4A1A"/>
    <w:rsid w:val="008C54C0"/>
    <w:rsid w:val="008C6883"/>
    <w:rsid w:val="008C6C75"/>
    <w:rsid w:val="008C6E28"/>
    <w:rsid w:val="008C7B9A"/>
    <w:rsid w:val="008D0565"/>
    <w:rsid w:val="008D05FD"/>
    <w:rsid w:val="008D0FF3"/>
    <w:rsid w:val="008D1960"/>
    <w:rsid w:val="008D1A6D"/>
    <w:rsid w:val="008D43B5"/>
    <w:rsid w:val="008D4A7D"/>
    <w:rsid w:val="008D5A70"/>
    <w:rsid w:val="008D6F01"/>
    <w:rsid w:val="008D7168"/>
    <w:rsid w:val="008D71D9"/>
    <w:rsid w:val="008D7862"/>
    <w:rsid w:val="008E067E"/>
    <w:rsid w:val="008E0AB2"/>
    <w:rsid w:val="008E0B74"/>
    <w:rsid w:val="008E0D6E"/>
    <w:rsid w:val="008E10D2"/>
    <w:rsid w:val="008E11FF"/>
    <w:rsid w:val="008E1D1E"/>
    <w:rsid w:val="008E243B"/>
    <w:rsid w:val="008E28E0"/>
    <w:rsid w:val="008E2CCC"/>
    <w:rsid w:val="008E40BE"/>
    <w:rsid w:val="008E537D"/>
    <w:rsid w:val="008E5A1D"/>
    <w:rsid w:val="008E7B48"/>
    <w:rsid w:val="008F0051"/>
    <w:rsid w:val="008F09E8"/>
    <w:rsid w:val="008F0CA0"/>
    <w:rsid w:val="008F1D66"/>
    <w:rsid w:val="008F1E7A"/>
    <w:rsid w:val="008F2150"/>
    <w:rsid w:val="008F2BED"/>
    <w:rsid w:val="008F35C8"/>
    <w:rsid w:val="008F48A8"/>
    <w:rsid w:val="008F5225"/>
    <w:rsid w:val="008F601A"/>
    <w:rsid w:val="008F6255"/>
    <w:rsid w:val="008F6A16"/>
    <w:rsid w:val="008F6E7C"/>
    <w:rsid w:val="008F708C"/>
    <w:rsid w:val="008F7733"/>
    <w:rsid w:val="00901892"/>
    <w:rsid w:val="0090198F"/>
    <w:rsid w:val="009020C3"/>
    <w:rsid w:val="00902A1C"/>
    <w:rsid w:val="00902CCA"/>
    <w:rsid w:val="00903559"/>
    <w:rsid w:val="00903EF7"/>
    <w:rsid w:val="009046EB"/>
    <w:rsid w:val="0090493B"/>
    <w:rsid w:val="009058B2"/>
    <w:rsid w:val="00905E1D"/>
    <w:rsid w:val="00906640"/>
    <w:rsid w:val="0090695A"/>
    <w:rsid w:val="00906AF0"/>
    <w:rsid w:val="00906CD5"/>
    <w:rsid w:val="00907726"/>
    <w:rsid w:val="00907799"/>
    <w:rsid w:val="00907F47"/>
    <w:rsid w:val="009106D5"/>
    <w:rsid w:val="009112E4"/>
    <w:rsid w:val="00911504"/>
    <w:rsid w:val="00911E78"/>
    <w:rsid w:val="009127DE"/>
    <w:rsid w:val="00912AA4"/>
    <w:rsid w:val="009143FE"/>
    <w:rsid w:val="009168BF"/>
    <w:rsid w:val="00917606"/>
    <w:rsid w:val="00917870"/>
    <w:rsid w:val="00920856"/>
    <w:rsid w:val="00920ACA"/>
    <w:rsid w:val="00920E6F"/>
    <w:rsid w:val="009210A3"/>
    <w:rsid w:val="00921ABE"/>
    <w:rsid w:val="00921DB7"/>
    <w:rsid w:val="00922590"/>
    <w:rsid w:val="009231C8"/>
    <w:rsid w:val="0092399D"/>
    <w:rsid w:val="00923B0D"/>
    <w:rsid w:val="00923F9C"/>
    <w:rsid w:val="009247D6"/>
    <w:rsid w:val="00926973"/>
    <w:rsid w:val="00930CD2"/>
    <w:rsid w:val="00931645"/>
    <w:rsid w:val="0093253F"/>
    <w:rsid w:val="0093255E"/>
    <w:rsid w:val="00932600"/>
    <w:rsid w:val="00933628"/>
    <w:rsid w:val="009349AB"/>
    <w:rsid w:val="00936472"/>
    <w:rsid w:val="009365FA"/>
    <w:rsid w:val="009371E5"/>
    <w:rsid w:val="009376B6"/>
    <w:rsid w:val="00940253"/>
    <w:rsid w:val="00940FB4"/>
    <w:rsid w:val="00941253"/>
    <w:rsid w:val="00941DE5"/>
    <w:rsid w:val="00942D36"/>
    <w:rsid w:val="00943211"/>
    <w:rsid w:val="00943296"/>
    <w:rsid w:val="00943535"/>
    <w:rsid w:val="00944865"/>
    <w:rsid w:val="00944A7E"/>
    <w:rsid w:val="00944FA1"/>
    <w:rsid w:val="00945589"/>
    <w:rsid w:val="0094581C"/>
    <w:rsid w:val="00945B0C"/>
    <w:rsid w:val="00946718"/>
    <w:rsid w:val="00947257"/>
    <w:rsid w:val="00947464"/>
    <w:rsid w:val="0095051D"/>
    <w:rsid w:val="00950C0A"/>
    <w:rsid w:val="009521CA"/>
    <w:rsid w:val="009522E5"/>
    <w:rsid w:val="009523E5"/>
    <w:rsid w:val="00952753"/>
    <w:rsid w:val="00952921"/>
    <w:rsid w:val="00953AD2"/>
    <w:rsid w:val="00953B6E"/>
    <w:rsid w:val="00953BC8"/>
    <w:rsid w:val="0095439E"/>
    <w:rsid w:val="00956C3E"/>
    <w:rsid w:val="009571FC"/>
    <w:rsid w:val="00957520"/>
    <w:rsid w:val="009576D0"/>
    <w:rsid w:val="00960A25"/>
    <w:rsid w:val="0096180F"/>
    <w:rsid w:val="00961C33"/>
    <w:rsid w:val="0096255A"/>
    <w:rsid w:val="0096316F"/>
    <w:rsid w:val="009634CA"/>
    <w:rsid w:val="009638CC"/>
    <w:rsid w:val="0096641B"/>
    <w:rsid w:val="009670E9"/>
    <w:rsid w:val="009677E5"/>
    <w:rsid w:val="009701B5"/>
    <w:rsid w:val="00970E29"/>
    <w:rsid w:val="00970FBE"/>
    <w:rsid w:val="009715D5"/>
    <w:rsid w:val="00972090"/>
    <w:rsid w:val="00972BEE"/>
    <w:rsid w:val="009731FC"/>
    <w:rsid w:val="009735B4"/>
    <w:rsid w:val="00973B5A"/>
    <w:rsid w:val="00973BAE"/>
    <w:rsid w:val="009741D6"/>
    <w:rsid w:val="00974573"/>
    <w:rsid w:val="00974E59"/>
    <w:rsid w:val="00975F0F"/>
    <w:rsid w:val="00976284"/>
    <w:rsid w:val="00976AF2"/>
    <w:rsid w:val="00977CA7"/>
    <w:rsid w:val="009809CD"/>
    <w:rsid w:val="00981391"/>
    <w:rsid w:val="00982973"/>
    <w:rsid w:val="00983756"/>
    <w:rsid w:val="0098376C"/>
    <w:rsid w:val="00983AAA"/>
    <w:rsid w:val="00983B45"/>
    <w:rsid w:val="00983D98"/>
    <w:rsid w:val="00983F10"/>
    <w:rsid w:val="00985A71"/>
    <w:rsid w:val="00985C1B"/>
    <w:rsid w:val="009860B6"/>
    <w:rsid w:val="00986CD0"/>
    <w:rsid w:val="00987754"/>
    <w:rsid w:val="0099272D"/>
    <w:rsid w:val="009939E7"/>
    <w:rsid w:val="00994428"/>
    <w:rsid w:val="00994F32"/>
    <w:rsid w:val="00995A72"/>
    <w:rsid w:val="00995A76"/>
    <w:rsid w:val="00996257"/>
    <w:rsid w:val="0099636A"/>
    <w:rsid w:val="009967C5"/>
    <w:rsid w:val="00996C0A"/>
    <w:rsid w:val="00996DFA"/>
    <w:rsid w:val="00997510"/>
    <w:rsid w:val="009A0509"/>
    <w:rsid w:val="009A1565"/>
    <w:rsid w:val="009A1E8F"/>
    <w:rsid w:val="009A1F19"/>
    <w:rsid w:val="009A2403"/>
    <w:rsid w:val="009A3437"/>
    <w:rsid w:val="009A3D5C"/>
    <w:rsid w:val="009A6010"/>
    <w:rsid w:val="009A6AAE"/>
    <w:rsid w:val="009B00FC"/>
    <w:rsid w:val="009B2ED1"/>
    <w:rsid w:val="009B3879"/>
    <w:rsid w:val="009B4BAA"/>
    <w:rsid w:val="009B4CB4"/>
    <w:rsid w:val="009B5C21"/>
    <w:rsid w:val="009B5DDA"/>
    <w:rsid w:val="009B6943"/>
    <w:rsid w:val="009B6E10"/>
    <w:rsid w:val="009B7332"/>
    <w:rsid w:val="009B78AF"/>
    <w:rsid w:val="009B7A23"/>
    <w:rsid w:val="009C04B6"/>
    <w:rsid w:val="009C0536"/>
    <w:rsid w:val="009C1602"/>
    <w:rsid w:val="009C1759"/>
    <w:rsid w:val="009C177C"/>
    <w:rsid w:val="009C209B"/>
    <w:rsid w:val="009C22B1"/>
    <w:rsid w:val="009C3009"/>
    <w:rsid w:val="009C3B27"/>
    <w:rsid w:val="009C3B67"/>
    <w:rsid w:val="009C3D8B"/>
    <w:rsid w:val="009C5381"/>
    <w:rsid w:val="009C60C4"/>
    <w:rsid w:val="009C622D"/>
    <w:rsid w:val="009C62EF"/>
    <w:rsid w:val="009C6956"/>
    <w:rsid w:val="009C7C66"/>
    <w:rsid w:val="009D0027"/>
    <w:rsid w:val="009D04C2"/>
    <w:rsid w:val="009D1022"/>
    <w:rsid w:val="009D1850"/>
    <w:rsid w:val="009D21AE"/>
    <w:rsid w:val="009D232D"/>
    <w:rsid w:val="009D2534"/>
    <w:rsid w:val="009D3FE5"/>
    <w:rsid w:val="009D5376"/>
    <w:rsid w:val="009D6452"/>
    <w:rsid w:val="009D6546"/>
    <w:rsid w:val="009D715B"/>
    <w:rsid w:val="009D7F6E"/>
    <w:rsid w:val="009E0C15"/>
    <w:rsid w:val="009E1767"/>
    <w:rsid w:val="009E36CA"/>
    <w:rsid w:val="009E427F"/>
    <w:rsid w:val="009E52AE"/>
    <w:rsid w:val="009E680E"/>
    <w:rsid w:val="009E6EFA"/>
    <w:rsid w:val="009E712F"/>
    <w:rsid w:val="009E714D"/>
    <w:rsid w:val="009E7899"/>
    <w:rsid w:val="009F0DDE"/>
    <w:rsid w:val="009F16A0"/>
    <w:rsid w:val="009F2CE7"/>
    <w:rsid w:val="009F37A1"/>
    <w:rsid w:val="009F387D"/>
    <w:rsid w:val="009F39AC"/>
    <w:rsid w:val="009F5820"/>
    <w:rsid w:val="009F70B2"/>
    <w:rsid w:val="009F7243"/>
    <w:rsid w:val="00A00A4F"/>
    <w:rsid w:val="00A00BBF"/>
    <w:rsid w:val="00A0117E"/>
    <w:rsid w:val="00A016CD"/>
    <w:rsid w:val="00A023E2"/>
    <w:rsid w:val="00A02530"/>
    <w:rsid w:val="00A0315F"/>
    <w:rsid w:val="00A04E6F"/>
    <w:rsid w:val="00A05321"/>
    <w:rsid w:val="00A06021"/>
    <w:rsid w:val="00A0650B"/>
    <w:rsid w:val="00A101FF"/>
    <w:rsid w:val="00A10A01"/>
    <w:rsid w:val="00A1109E"/>
    <w:rsid w:val="00A111DE"/>
    <w:rsid w:val="00A11865"/>
    <w:rsid w:val="00A11AC7"/>
    <w:rsid w:val="00A121A9"/>
    <w:rsid w:val="00A12756"/>
    <w:rsid w:val="00A129B8"/>
    <w:rsid w:val="00A1461B"/>
    <w:rsid w:val="00A146B9"/>
    <w:rsid w:val="00A14A26"/>
    <w:rsid w:val="00A15F93"/>
    <w:rsid w:val="00A1629A"/>
    <w:rsid w:val="00A22007"/>
    <w:rsid w:val="00A228A0"/>
    <w:rsid w:val="00A22DE3"/>
    <w:rsid w:val="00A236AD"/>
    <w:rsid w:val="00A23C37"/>
    <w:rsid w:val="00A24078"/>
    <w:rsid w:val="00A24318"/>
    <w:rsid w:val="00A25826"/>
    <w:rsid w:val="00A26A91"/>
    <w:rsid w:val="00A26FBE"/>
    <w:rsid w:val="00A30D73"/>
    <w:rsid w:val="00A31AAB"/>
    <w:rsid w:val="00A31B1F"/>
    <w:rsid w:val="00A32182"/>
    <w:rsid w:val="00A325B4"/>
    <w:rsid w:val="00A32785"/>
    <w:rsid w:val="00A34AF8"/>
    <w:rsid w:val="00A35DAC"/>
    <w:rsid w:val="00A3609B"/>
    <w:rsid w:val="00A368C0"/>
    <w:rsid w:val="00A36DC2"/>
    <w:rsid w:val="00A373CE"/>
    <w:rsid w:val="00A3758D"/>
    <w:rsid w:val="00A37618"/>
    <w:rsid w:val="00A40656"/>
    <w:rsid w:val="00A40D63"/>
    <w:rsid w:val="00A40E9D"/>
    <w:rsid w:val="00A4204B"/>
    <w:rsid w:val="00A4206E"/>
    <w:rsid w:val="00A43C59"/>
    <w:rsid w:val="00A448D0"/>
    <w:rsid w:val="00A463C6"/>
    <w:rsid w:val="00A464E8"/>
    <w:rsid w:val="00A507D3"/>
    <w:rsid w:val="00A508A4"/>
    <w:rsid w:val="00A516F7"/>
    <w:rsid w:val="00A51E31"/>
    <w:rsid w:val="00A52B53"/>
    <w:rsid w:val="00A52E52"/>
    <w:rsid w:val="00A533DE"/>
    <w:rsid w:val="00A55384"/>
    <w:rsid w:val="00A5643A"/>
    <w:rsid w:val="00A571AF"/>
    <w:rsid w:val="00A57553"/>
    <w:rsid w:val="00A603F3"/>
    <w:rsid w:val="00A62438"/>
    <w:rsid w:val="00A62561"/>
    <w:rsid w:val="00A6310D"/>
    <w:rsid w:val="00A637A5"/>
    <w:rsid w:val="00A63E92"/>
    <w:rsid w:val="00A648F6"/>
    <w:rsid w:val="00A649B1"/>
    <w:rsid w:val="00A64AE5"/>
    <w:rsid w:val="00A64D57"/>
    <w:rsid w:val="00A65279"/>
    <w:rsid w:val="00A65C16"/>
    <w:rsid w:val="00A66675"/>
    <w:rsid w:val="00A67832"/>
    <w:rsid w:val="00A67DC0"/>
    <w:rsid w:val="00A67F56"/>
    <w:rsid w:val="00A70630"/>
    <w:rsid w:val="00A71E56"/>
    <w:rsid w:val="00A7331E"/>
    <w:rsid w:val="00A75C3E"/>
    <w:rsid w:val="00A765F7"/>
    <w:rsid w:val="00A771C7"/>
    <w:rsid w:val="00A77525"/>
    <w:rsid w:val="00A775DD"/>
    <w:rsid w:val="00A80141"/>
    <w:rsid w:val="00A80342"/>
    <w:rsid w:val="00A8141B"/>
    <w:rsid w:val="00A81553"/>
    <w:rsid w:val="00A8164F"/>
    <w:rsid w:val="00A8166D"/>
    <w:rsid w:val="00A82AC0"/>
    <w:rsid w:val="00A830B1"/>
    <w:rsid w:val="00A83441"/>
    <w:rsid w:val="00A84605"/>
    <w:rsid w:val="00A84EFB"/>
    <w:rsid w:val="00A8577F"/>
    <w:rsid w:val="00A86259"/>
    <w:rsid w:val="00A9010F"/>
    <w:rsid w:val="00A90AE0"/>
    <w:rsid w:val="00A92161"/>
    <w:rsid w:val="00A92829"/>
    <w:rsid w:val="00A92E26"/>
    <w:rsid w:val="00A92EA5"/>
    <w:rsid w:val="00A935E8"/>
    <w:rsid w:val="00A93629"/>
    <w:rsid w:val="00A9368C"/>
    <w:rsid w:val="00A9380C"/>
    <w:rsid w:val="00A93969"/>
    <w:rsid w:val="00A9460F"/>
    <w:rsid w:val="00A94D76"/>
    <w:rsid w:val="00A94E55"/>
    <w:rsid w:val="00A9546B"/>
    <w:rsid w:val="00A955A1"/>
    <w:rsid w:val="00A95712"/>
    <w:rsid w:val="00A95869"/>
    <w:rsid w:val="00A95A42"/>
    <w:rsid w:val="00A9600E"/>
    <w:rsid w:val="00A9631A"/>
    <w:rsid w:val="00A96EE7"/>
    <w:rsid w:val="00A96F0A"/>
    <w:rsid w:val="00A9777C"/>
    <w:rsid w:val="00AA0D53"/>
    <w:rsid w:val="00AA1BEB"/>
    <w:rsid w:val="00AA261E"/>
    <w:rsid w:val="00AA5472"/>
    <w:rsid w:val="00AA597C"/>
    <w:rsid w:val="00AA5EB3"/>
    <w:rsid w:val="00AB1388"/>
    <w:rsid w:val="00AB1882"/>
    <w:rsid w:val="00AB2A46"/>
    <w:rsid w:val="00AB2FEB"/>
    <w:rsid w:val="00AB30C1"/>
    <w:rsid w:val="00AB30CF"/>
    <w:rsid w:val="00AB3D22"/>
    <w:rsid w:val="00AB464A"/>
    <w:rsid w:val="00AB4E6B"/>
    <w:rsid w:val="00AB567C"/>
    <w:rsid w:val="00AB5F4D"/>
    <w:rsid w:val="00AB61C1"/>
    <w:rsid w:val="00AB6E07"/>
    <w:rsid w:val="00AB70E8"/>
    <w:rsid w:val="00AB7B19"/>
    <w:rsid w:val="00AB7BA8"/>
    <w:rsid w:val="00AC0B35"/>
    <w:rsid w:val="00AC277A"/>
    <w:rsid w:val="00AC2E34"/>
    <w:rsid w:val="00AC591F"/>
    <w:rsid w:val="00AC649D"/>
    <w:rsid w:val="00AC7F8E"/>
    <w:rsid w:val="00AD0C9E"/>
    <w:rsid w:val="00AD0FB5"/>
    <w:rsid w:val="00AD1049"/>
    <w:rsid w:val="00AD230F"/>
    <w:rsid w:val="00AD2FF2"/>
    <w:rsid w:val="00AD30A3"/>
    <w:rsid w:val="00AD35B0"/>
    <w:rsid w:val="00AD3817"/>
    <w:rsid w:val="00AD383C"/>
    <w:rsid w:val="00AD4F18"/>
    <w:rsid w:val="00AD5B01"/>
    <w:rsid w:val="00AD68E6"/>
    <w:rsid w:val="00AD6FA0"/>
    <w:rsid w:val="00AD79FB"/>
    <w:rsid w:val="00AD7FB7"/>
    <w:rsid w:val="00AE06C7"/>
    <w:rsid w:val="00AE0E04"/>
    <w:rsid w:val="00AE1599"/>
    <w:rsid w:val="00AE17C8"/>
    <w:rsid w:val="00AE1930"/>
    <w:rsid w:val="00AE249A"/>
    <w:rsid w:val="00AE3B60"/>
    <w:rsid w:val="00AE5A61"/>
    <w:rsid w:val="00AE5D18"/>
    <w:rsid w:val="00AE5DC2"/>
    <w:rsid w:val="00AE6AAD"/>
    <w:rsid w:val="00AE6E0E"/>
    <w:rsid w:val="00AF0430"/>
    <w:rsid w:val="00AF143B"/>
    <w:rsid w:val="00AF14D0"/>
    <w:rsid w:val="00AF1C89"/>
    <w:rsid w:val="00AF1ECC"/>
    <w:rsid w:val="00AF2047"/>
    <w:rsid w:val="00AF2A60"/>
    <w:rsid w:val="00AF3A86"/>
    <w:rsid w:val="00AF4681"/>
    <w:rsid w:val="00AF4706"/>
    <w:rsid w:val="00AF4E75"/>
    <w:rsid w:val="00AF5CB6"/>
    <w:rsid w:val="00AF68AC"/>
    <w:rsid w:val="00B007A6"/>
    <w:rsid w:val="00B015A2"/>
    <w:rsid w:val="00B022E0"/>
    <w:rsid w:val="00B029B4"/>
    <w:rsid w:val="00B03797"/>
    <w:rsid w:val="00B03B8F"/>
    <w:rsid w:val="00B03BAF"/>
    <w:rsid w:val="00B0640C"/>
    <w:rsid w:val="00B06D2A"/>
    <w:rsid w:val="00B07A35"/>
    <w:rsid w:val="00B07F4B"/>
    <w:rsid w:val="00B100A5"/>
    <w:rsid w:val="00B10916"/>
    <w:rsid w:val="00B1317D"/>
    <w:rsid w:val="00B13839"/>
    <w:rsid w:val="00B14483"/>
    <w:rsid w:val="00B14715"/>
    <w:rsid w:val="00B147E8"/>
    <w:rsid w:val="00B14C9C"/>
    <w:rsid w:val="00B16717"/>
    <w:rsid w:val="00B17D64"/>
    <w:rsid w:val="00B20327"/>
    <w:rsid w:val="00B21C43"/>
    <w:rsid w:val="00B22AE9"/>
    <w:rsid w:val="00B22C94"/>
    <w:rsid w:val="00B2385E"/>
    <w:rsid w:val="00B24791"/>
    <w:rsid w:val="00B254D0"/>
    <w:rsid w:val="00B25D6D"/>
    <w:rsid w:val="00B26A9B"/>
    <w:rsid w:val="00B26FEE"/>
    <w:rsid w:val="00B279A7"/>
    <w:rsid w:val="00B300E8"/>
    <w:rsid w:val="00B30E3A"/>
    <w:rsid w:val="00B30F67"/>
    <w:rsid w:val="00B32856"/>
    <w:rsid w:val="00B32964"/>
    <w:rsid w:val="00B3490B"/>
    <w:rsid w:val="00B3551D"/>
    <w:rsid w:val="00B36192"/>
    <w:rsid w:val="00B3625E"/>
    <w:rsid w:val="00B366DB"/>
    <w:rsid w:val="00B37F4D"/>
    <w:rsid w:val="00B4013D"/>
    <w:rsid w:val="00B407BE"/>
    <w:rsid w:val="00B4189A"/>
    <w:rsid w:val="00B41946"/>
    <w:rsid w:val="00B431E6"/>
    <w:rsid w:val="00B44A4B"/>
    <w:rsid w:val="00B44FDA"/>
    <w:rsid w:val="00B452A0"/>
    <w:rsid w:val="00B45B7C"/>
    <w:rsid w:val="00B4688B"/>
    <w:rsid w:val="00B46DD8"/>
    <w:rsid w:val="00B47ADF"/>
    <w:rsid w:val="00B53520"/>
    <w:rsid w:val="00B54869"/>
    <w:rsid w:val="00B54C9F"/>
    <w:rsid w:val="00B57257"/>
    <w:rsid w:val="00B57975"/>
    <w:rsid w:val="00B57D90"/>
    <w:rsid w:val="00B60256"/>
    <w:rsid w:val="00B60571"/>
    <w:rsid w:val="00B60E13"/>
    <w:rsid w:val="00B61A6A"/>
    <w:rsid w:val="00B6211C"/>
    <w:rsid w:val="00B62439"/>
    <w:rsid w:val="00B62968"/>
    <w:rsid w:val="00B6610C"/>
    <w:rsid w:val="00B66D60"/>
    <w:rsid w:val="00B670CC"/>
    <w:rsid w:val="00B67139"/>
    <w:rsid w:val="00B6770D"/>
    <w:rsid w:val="00B7113B"/>
    <w:rsid w:val="00B7186C"/>
    <w:rsid w:val="00B72A7D"/>
    <w:rsid w:val="00B73137"/>
    <w:rsid w:val="00B73CFD"/>
    <w:rsid w:val="00B74912"/>
    <w:rsid w:val="00B754B3"/>
    <w:rsid w:val="00B75660"/>
    <w:rsid w:val="00B77795"/>
    <w:rsid w:val="00B806D1"/>
    <w:rsid w:val="00B8071B"/>
    <w:rsid w:val="00B80C10"/>
    <w:rsid w:val="00B82496"/>
    <w:rsid w:val="00B82DB7"/>
    <w:rsid w:val="00B85378"/>
    <w:rsid w:val="00B8565F"/>
    <w:rsid w:val="00B86C99"/>
    <w:rsid w:val="00B86D98"/>
    <w:rsid w:val="00B87150"/>
    <w:rsid w:val="00B87244"/>
    <w:rsid w:val="00B87DE3"/>
    <w:rsid w:val="00B90851"/>
    <w:rsid w:val="00B90D53"/>
    <w:rsid w:val="00B90D8A"/>
    <w:rsid w:val="00B929AF"/>
    <w:rsid w:val="00B93CAF"/>
    <w:rsid w:val="00B95741"/>
    <w:rsid w:val="00B95930"/>
    <w:rsid w:val="00B95C79"/>
    <w:rsid w:val="00B96212"/>
    <w:rsid w:val="00B96554"/>
    <w:rsid w:val="00B96C43"/>
    <w:rsid w:val="00B97E83"/>
    <w:rsid w:val="00BA3627"/>
    <w:rsid w:val="00BA3B6B"/>
    <w:rsid w:val="00BA45C0"/>
    <w:rsid w:val="00BA4C28"/>
    <w:rsid w:val="00BA5F96"/>
    <w:rsid w:val="00BA5FA8"/>
    <w:rsid w:val="00BA69EE"/>
    <w:rsid w:val="00BB0C52"/>
    <w:rsid w:val="00BB1882"/>
    <w:rsid w:val="00BB1C21"/>
    <w:rsid w:val="00BB1C3C"/>
    <w:rsid w:val="00BB2679"/>
    <w:rsid w:val="00BB27BE"/>
    <w:rsid w:val="00BB34A6"/>
    <w:rsid w:val="00BB35E5"/>
    <w:rsid w:val="00BB430D"/>
    <w:rsid w:val="00BB5513"/>
    <w:rsid w:val="00BB5AEA"/>
    <w:rsid w:val="00BB5CCF"/>
    <w:rsid w:val="00BB5F51"/>
    <w:rsid w:val="00BB68DE"/>
    <w:rsid w:val="00BB6A10"/>
    <w:rsid w:val="00BC0F94"/>
    <w:rsid w:val="00BC2401"/>
    <w:rsid w:val="00BC293D"/>
    <w:rsid w:val="00BC44EA"/>
    <w:rsid w:val="00BC4756"/>
    <w:rsid w:val="00BC484C"/>
    <w:rsid w:val="00BC55D4"/>
    <w:rsid w:val="00BC662D"/>
    <w:rsid w:val="00BC6AE2"/>
    <w:rsid w:val="00BC74CB"/>
    <w:rsid w:val="00BD0084"/>
    <w:rsid w:val="00BD065D"/>
    <w:rsid w:val="00BD0AA7"/>
    <w:rsid w:val="00BD0F89"/>
    <w:rsid w:val="00BD1350"/>
    <w:rsid w:val="00BD215E"/>
    <w:rsid w:val="00BD35A1"/>
    <w:rsid w:val="00BD3B70"/>
    <w:rsid w:val="00BD4150"/>
    <w:rsid w:val="00BD448C"/>
    <w:rsid w:val="00BD45C3"/>
    <w:rsid w:val="00BD4B23"/>
    <w:rsid w:val="00BD54E9"/>
    <w:rsid w:val="00BD6274"/>
    <w:rsid w:val="00BD685A"/>
    <w:rsid w:val="00BD6910"/>
    <w:rsid w:val="00BD78C1"/>
    <w:rsid w:val="00BE02A3"/>
    <w:rsid w:val="00BE1A29"/>
    <w:rsid w:val="00BE277C"/>
    <w:rsid w:val="00BE29A5"/>
    <w:rsid w:val="00BE35B2"/>
    <w:rsid w:val="00BE35C8"/>
    <w:rsid w:val="00BE48EF"/>
    <w:rsid w:val="00BE4BC2"/>
    <w:rsid w:val="00BE59DB"/>
    <w:rsid w:val="00BE5FE9"/>
    <w:rsid w:val="00BE7414"/>
    <w:rsid w:val="00BE7BCA"/>
    <w:rsid w:val="00BF064F"/>
    <w:rsid w:val="00BF119E"/>
    <w:rsid w:val="00BF1FCB"/>
    <w:rsid w:val="00BF2CB6"/>
    <w:rsid w:val="00BF3228"/>
    <w:rsid w:val="00BF391D"/>
    <w:rsid w:val="00BF4343"/>
    <w:rsid w:val="00BF5E53"/>
    <w:rsid w:val="00BF620E"/>
    <w:rsid w:val="00BF6FD2"/>
    <w:rsid w:val="00C028BB"/>
    <w:rsid w:val="00C0344F"/>
    <w:rsid w:val="00C034A8"/>
    <w:rsid w:val="00C050EA"/>
    <w:rsid w:val="00C05812"/>
    <w:rsid w:val="00C06DBE"/>
    <w:rsid w:val="00C06E10"/>
    <w:rsid w:val="00C0739B"/>
    <w:rsid w:val="00C10954"/>
    <w:rsid w:val="00C110BD"/>
    <w:rsid w:val="00C118EF"/>
    <w:rsid w:val="00C11D70"/>
    <w:rsid w:val="00C12328"/>
    <w:rsid w:val="00C12A0B"/>
    <w:rsid w:val="00C12D6A"/>
    <w:rsid w:val="00C1372D"/>
    <w:rsid w:val="00C13EF0"/>
    <w:rsid w:val="00C149DF"/>
    <w:rsid w:val="00C1514F"/>
    <w:rsid w:val="00C16740"/>
    <w:rsid w:val="00C16BCB"/>
    <w:rsid w:val="00C17484"/>
    <w:rsid w:val="00C176CF"/>
    <w:rsid w:val="00C17935"/>
    <w:rsid w:val="00C219FB"/>
    <w:rsid w:val="00C223FE"/>
    <w:rsid w:val="00C22EFA"/>
    <w:rsid w:val="00C2389A"/>
    <w:rsid w:val="00C23FBE"/>
    <w:rsid w:val="00C245AF"/>
    <w:rsid w:val="00C245B3"/>
    <w:rsid w:val="00C25575"/>
    <w:rsid w:val="00C2611E"/>
    <w:rsid w:val="00C279BF"/>
    <w:rsid w:val="00C31DBA"/>
    <w:rsid w:val="00C3266A"/>
    <w:rsid w:val="00C3295B"/>
    <w:rsid w:val="00C35226"/>
    <w:rsid w:val="00C3526B"/>
    <w:rsid w:val="00C35404"/>
    <w:rsid w:val="00C3611C"/>
    <w:rsid w:val="00C3705C"/>
    <w:rsid w:val="00C37362"/>
    <w:rsid w:val="00C41309"/>
    <w:rsid w:val="00C43A63"/>
    <w:rsid w:val="00C43FBC"/>
    <w:rsid w:val="00C4413A"/>
    <w:rsid w:val="00C44F89"/>
    <w:rsid w:val="00C451BF"/>
    <w:rsid w:val="00C452AB"/>
    <w:rsid w:val="00C456F8"/>
    <w:rsid w:val="00C47013"/>
    <w:rsid w:val="00C47A60"/>
    <w:rsid w:val="00C47F99"/>
    <w:rsid w:val="00C500E8"/>
    <w:rsid w:val="00C501FD"/>
    <w:rsid w:val="00C50A27"/>
    <w:rsid w:val="00C50FF5"/>
    <w:rsid w:val="00C515F4"/>
    <w:rsid w:val="00C5162D"/>
    <w:rsid w:val="00C52E68"/>
    <w:rsid w:val="00C53620"/>
    <w:rsid w:val="00C53689"/>
    <w:rsid w:val="00C541B8"/>
    <w:rsid w:val="00C545E9"/>
    <w:rsid w:val="00C54C49"/>
    <w:rsid w:val="00C54CAD"/>
    <w:rsid w:val="00C54F60"/>
    <w:rsid w:val="00C553EF"/>
    <w:rsid w:val="00C560B9"/>
    <w:rsid w:val="00C56AA2"/>
    <w:rsid w:val="00C56B54"/>
    <w:rsid w:val="00C56EA1"/>
    <w:rsid w:val="00C57C27"/>
    <w:rsid w:val="00C57D88"/>
    <w:rsid w:val="00C57F1A"/>
    <w:rsid w:val="00C63578"/>
    <w:rsid w:val="00C63910"/>
    <w:rsid w:val="00C64742"/>
    <w:rsid w:val="00C650E0"/>
    <w:rsid w:val="00C654CB"/>
    <w:rsid w:val="00C657E0"/>
    <w:rsid w:val="00C660DE"/>
    <w:rsid w:val="00C70A0F"/>
    <w:rsid w:val="00C71819"/>
    <w:rsid w:val="00C71DE0"/>
    <w:rsid w:val="00C720C4"/>
    <w:rsid w:val="00C72C87"/>
    <w:rsid w:val="00C73C5F"/>
    <w:rsid w:val="00C74D0C"/>
    <w:rsid w:val="00C75172"/>
    <w:rsid w:val="00C7552D"/>
    <w:rsid w:val="00C774EC"/>
    <w:rsid w:val="00C80231"/>
    <w:rsid w:val="00C806CF"/>
    <w:rsid w:val="00C81AC7"/>
    <w:rsid w:val="00C81AD1"/>
    <w:rsid w:val="00C81DC6"/>
    <w:rsid w:val="00C82682"/>
    <w:rsid w:val="00C83139"/>
    <w:rsid w:val="00C833A4"/>
    <w:rsid w:val="00C84A5A"/>
    <w:rsid w:val="00C84BC2"/>
    <w:rsid w:val="00C84C53"/>
    <w:rsid w:val="00C84DBB"/>
    <w:rsid w:val="00C860B6"/>
    <w:rsid w:val="00C8619B"/>
    <w:rsid w:val="00C8764D"/>
    <w:rsid w:val="00C90019"/>
    <w:rsid w:val="00C91AE6"/>
    <w:rsid w:val="00C91DE5"/>
    <w:rsid w:val="00C922F6"/>
    <w:rsid w:val="00C92543"/>
    <w:rsid w:val="00C92D3A"/>
    <w:rsid w:val="00C92F9E"/>
    <w:rsid w:val="00C93F97"/>
    <w:rsid w:val="00C94B6E"/>
    <w:rsid w:val="00C94C20"/>
    <w:rsid w:val="00C97036"/>
    <w:rsid w:val="00C97856"/>
    <w:rsid w:val="00C97E77"/>
    <w:rsid w:val="00CA014D"/>
    <w:rsid w:val="00CA03D6"/>
    <w:rsid w:val="00CA07A3"/>
    <w:rsid w:val="00CA0A96"/>
    <w:rsid w:val="00CA0CDD"/>
    <w:rsid w:val="00CA0E06"/>
    <w:rsid w:val="00CA1790"/>
    <w:rsid w:val="00CA17FE"/>
    <w:rsid w:val="00CA21CC"/>
    <w:rsid w:val="00CA2717"/>
    <w:rsid w:val="00CA2AE9"/>
    <w:rsid w:val="00CA2D4C"/>
    <w:rsid w:val="00CA3215"/>
    <w:rsid w:val="00CA375B"/>
    <w:rsid w:val="00CA63AE"/>
    <w:rsid w:val="00CA7C12"/>
    <w:rsid w:val="00CA7EB6"/>
    <w:rsid w:val="00CB0BE2"/>
    <w:rsid w:val="00CB10F3"/>
    <w:rsid w:val="00CB1992"/>
    <w:rsid w:val="00CB215F"/>
    <w:rsid w:val="00CB2898"/>
    <w:rsid w:val="00CB34D4"/>
    <w:rsid w:val="00CB4648"/>
    <w:rsid w:val="00CB4653"/>
    <w:rsid w:val="00CB6A4D"/>
    <w:rsid w:val="00CB6B18"/>
    <w:rsid w:val="00CB6F72"/>
    <w:rsid w:val="00CB6FE8"/>
    <w:rsid w:val="00CB77A1"/>
    <w:rsid w:val="00CC1093"/>
    <w:rsid w:val="00CC30B7"/>
    <w:rsid w:val="00CC398D"/>
    <w:rsid w:val="00CC5053"/>
    <w:rsid w:val="00CC52D4"/>
    <w:rsid w:val="00CC5905"/>
    <w:rsid w:val="00CC5A73"/>
    <w:rsid w:val="00CC6A64"/>
    <w:rsid w:val="00CC6C32"/>
    <w:rsid w:val="00CC7B00"/>
    <w:rsid w:val="00CD091C"/>
    <w:rsid w:val="00CD11DE"/>
    <w:rsid w:val="00CD1DAA"/>
    <w:rsid w:val="00CD2CD3"/>
    <w:rsid w:val="00CD30DB"/>
    <w:rsid w:val="00CD4386"/>
    <w:rsid w:val="00CD4516"/>
    <w:rsid w:val="00CD58E2"/>
    <w:rsid w:val="00CD5E96"/>
    <w:rsid w:val="00CD6568"/>
    <w:rsid w:val="00CD699E"/>
    <w:rsid w:val="00CD69D3"/>
    <w:rsid w:val="00CE043B"/>
    <w:rsid w:val="00CE0CBC"/>
    <w:rsid w:val="00CE1C3C"/>
    <w:rsid w:val="00CE4037"/>
    <w:rsid w:val="00CE491D"/>
    <w:rsid w:val="00CE4DE4"/>
    <w:rsid w:val="00CE5A85"/>
    <w:rsid w:val="00CE5C9B"/>
    <w:rsid w:val="00CE6990"/>
    <w:rsid w:val="00CE7805"/>
    <w:rsid w:val="00CE78AB"/>
    <w:rsid w:val="00CF0045"/>
    <w:rsid w:val="00CF0494"/>
    <w:rsid w:val="00CF120A"/>
    <w:rsid w:val="00CF1433"/>
    <w:rsid w:val="00CF1D5E"/>
    <w:rsid w:val="00CF33D9"/>
    <w:rsid w:val="00CF462B"/>
    <w:rsid w:val="00CF485F"/>
    <w:rsid w:val="00CF4DC4"/>
    <w:rsid w:val="00CF5927"/>
    <w:rsid w:val="00CF7CA1"/>
    <w:rsid w:val="00CF7E54"/>
    <w:rsid w:val="00D0087C"/>
    <w:rsid w:val="00D0257C"/>
    <w:rsid w:val="00D028FD"/>
    <w:rsid w:val="00D04495"/>
    <w:rsid w:val="00D04B2B"/>
    <w:rsid w:val="00D04F2C"/>
    <w:rsid w:val="00D05383"/>
    <w:rsid w:val="00D05E66"/>
    <w:rsid w:val="00D05FFC"/>
    <w:rsid w:val="00D069C9"/>
    <w:rsid w:val="00D079BC"/>
    <w:rsid w:val="00D07DC9"/>
    <w:rsid w:val="00D10A77"/>
    <w:rsid w:val="00D10CDB"/>
    <w:rsid w:val="00D111C9"/>
    <w:rsid w:val="00D119F5"/>
    <w:rsid w:val="00D11D5C"/>
    <w:rsid w:val="00D12E49"/>
    <w:rsid w:val="00D13E09"/>
    <w:rsid w:val="00D14814"/>
    <w:rsid w:val="00D1627A"/>
    <w:rsid w:val="00D16A61"/>
    <w:rsid w:val="00D16D32"/>
    <w:rsid w:val="00D1765B"/>
    <w:rsid w:val="00D20735"/>
    <w:rsid w:val="00D20A20"/>
    <w:rsid w:val="00D22274"/>
    <w:rsid w:val="00D23AAC"/>
    <w:rsid w:val="00D258B9"/>
    <w:rsid w:val="00D25C53"/>
    <w:rsid w:val="00D26C84"/>
    <w:rsid w:val="00D27849"/>
    <w:rsid w:val="00D312AB"/>
    <w:rsid w:val="00D31A16"/>
    <w:rsid w:val="00D31A41"/>
    <w:rsid w:val="00D32641"/>
    <w:rsid w:val="00D3274C"/>
    <w:rsid w:val="00D3290A"/>
    <w:rsid w:val="00D32FFD"/>
    <w:rsid w:val="00D33C64"/>
    <w:rsid w:val="00D33D76"/>
    <w:rsid w:val="00D357CE"/>
    <w:rsid w:val="00D35895"/>
    <w:rsid w:val="00D367DA"/>
    <w:rsid w:val="00D408CF"/>
    <w:rsid w:val="00D40A3D"/>
    <w:rsid w:val="00D40C6F"/>
    <w:rsid w:val="00D40E13"/>
    <w:rsid w:val="00D416E5"/>
    <w:rsid w:val="00D41A10"/>
    <w:rsid w:val="00D424A1"/>
    <w:rsid w:val="00D42E9F"/>
    <w:rsid w:val="00D435E9"/>
    <w:rsid w:val="00D43C88"/>
    <w:rsid w:val="00D43CCD"/>
    <w:rsid w:val="00D44CE6"/>
    <w:rsid w:val="00D44E96"/>
    <w:rsid w:val="00D45413"/>
    <w:rsid w:val="00D46F55"/>
    <w:rsid w:val="00D508DA"/>
    <w:rsid w:val="00D518C2"/>
    <w:rsid w:val="00D51CE6"/>
    <w:rsid w:val="00D520E3"/>
    <w:rsid w:val="00D52BA6"/>
    <w:rsid w:val="00D52DB2"/>
    <w:rsid w:val="00D52DF5"/>
    <w:rsid w:val="00D53164"/>
    <w:rsid w:val="00D533AE"/>
    <w:rsid w:val="00D5493F"/>
    <w:rsid w:val="00D55364"/>
    <w:rsid w:val="00D56DF6"/>
    <w:rsid w:val="00D57128"/>
    <w:rsid w:val="00D60CC9"/>
    <w:rsid w:val="00D62197"/>
    <w:rsid w:val="00D624F6"/>
    <w:rsid w:val="00D62785"/>
    <w:rsid w:val="00D62939"/>
    <w:rsid w:val="00D63177"/>
    <w:rsid w:val="00D636D7"/>
    <w:rsid w:val="00D63D21"/>
    <w:rsid w:val="00D66BC4"/>
    <w:rsid w:val="00D71993"/>
    <w:rsid w:val="00D722F0"/>
    <w:rsid w:val="00D72661"/>
    <w:rsid w:val="00D7266C"/>
    <w:rsid w:val="00D7273E"/>
    <w:rsid w:val="00D72E16"/>
    <w:rsid w:val="00D7410D"/>
    <w:rsid w:val="00D74147"/>
    <w:rsid w:val="00D74148"/>
    <w:rsid w:val="00D752E7"/>
    <w:rsid w:val="00D753BE"/>
    <w:rsid w:val="00D769CD"/>
    <w:rsid w:val="00D7780E"/>
    <w:rsid w:val="00D77CC3"/>
    <w:rsid w:val="00D8074A"/>
    <w:rsid w:val="00D8185A"/>
    <w:rsid w:val="00D827A6"/>
    <w:rsid w:val="00D83483"/>
    <w:rsid w:val="00D86264"/>
    <w:rsid w:val="00D86A46"/>
    <w:rsid w:val="00D86A6D"/>
    <w:rsid w:val="00D876F4"/>
    <w:rsid w:val="00D87BD9"/>
    <w:rsid w:val="00D90B02"/>
    <w:rsid w:val="00D9131E"/>
    <w:rsid w:val="00D91C44"/>
    <w:rsid w:val="00D93178"/>
    <w:rsid w:val="00D938BE"/>
    <w:rsid w:val="00D94C4B"/>
    <w:rsid w:val="00D96831"/>
    <w:rsid w:val="00D96E7C"/>
    <w:rsid w:val="00D9772A"/>
    <w:rsid w:val="00D979AE"/>
    <w:rsid w:val="00D97BC6"/>
    <w:rsid w:val="00DA05C3"/>
    <w:rsid w:val="00DA1B62"/>
    <w:rsid w:val="00DA2A94"/>
    <w:rsid w:val="00DA47D7"/>
    <w:rsid w:val="00DA502C"/>
    <w:rsid w:val="00DA5F06"/>
    <w:rsid w:val="00DA5F7F"/>
    <w:rsid w:val="00DA6CD2"/>
    <w:rsid w:val="00DB0AFC"/>
    <w:rsid w:val="00DB1569"/>
    <w:rsid w:val="00DB172E"/>
    <w:rsid w:val="00DB1B8B"/>
    <w:rsid w:val="00DB22C4"/>
    <w:rsid w:val="00DB263D"/>
    <w:rsid w:val="00DB2A38"/>
    <w:rsid w:val="00DB2CDA"/>
    <w:rsid w:val="00DB35AD"/>
    <w:rsid w:val="00DB49B7"/>
    <w:rsid w:val="00DB6851"/>
    <w:rsid w:val="00DB70F8"/>
    <w:rsid w:val="00DC1011"/>
    <w:rsid w:val="00DC1732"/>
    <w:rsid w:val="00DC2045"/>
    <w:rsid w:val="00DC34CE"/>
    <w:rsid w:val="00DC4211"/>
    <w:rsid w:val="00DC5993"/>
    <w:rsid w:val="00DC6334"/>
    <w:rsid w:val="00DC7935"/>
    <w:rsid w:val="00DD0F49"/>
    <w:rsid w:val="00DD10DF"/>
    <w:rsid w:val="00DD2291"/>
    <w:rsid w:val="00DD39C6"/>
    <w:rsid w:val="00DD3C2E"/>
    <w:rsid w:val="00DD4DC7"/>
    <w:rsid w:val="00DD5201"/>
    <w:rsid w:val="00DD56E9"/>
    <w:rsid w:val="00DD59EA"/>
    <w:rsid w:val="00DD65D9"/>
    <w:rsid w:val="00DD72F8"/>
    <w:rsid w:val="00DD76CB"/>
    <w:rsid w:val="00DE08A5"/>
    <w:rsid w:val="00DE1EDC"/>
    <w:rsid w:val="00DE2B22"/>
    <w:rsid w:val="00DE2B35"/>
    <w:rsid w:val="00DE48BB"/>
    <w:rsid w:val="00DE492C"/>
    <w:rsid w:val="00DE49DD"/>
    <w:rsid w:val="00DE4CAF"/>
    <w:rsid w:val="00DE4F8C"/>
    <w:rsid w:val="00DE51DB"/>
    <w:rsid w:val="00DE5386"/>
    <w:rsid w:val="00DE53B3"/>
    <w:rsid w:val="00DE5DAF"/>
    <w:rsid w:val="00DE7880"/>
    <w:rsid w:val="00DE7FDD"/>
    <w:rsid w:val="00DF0004"/>
    <w:rsid w:val="00DF07A9"/>
    <w:rsid w:val="00DF1822"/>
    <w:rsid w:val="00DF199A"/>
    <w:rsid w:val="00DF2707"/>
    <w:rsid w:val="00DF454F"/>
    <w:rsid w:val="00DF5211"/>
    <w:rsid w:val="00DF5570"/>
    <w:rsid w:val="00DF5841"/>
    <w:rsid w:val="00DF59C7"/>
    <w:rsid w:val="00DF6CB3"/>
    <w:rsid w:val="00DF6E14"/>
    <w:rsid w:val="00DF7136"/>
    <w:rsid w:val="00DF781C"/>
    <w:rsid w:val="00DF7B0C"/>
    <w:rsid w:val="00DF7CF5"/>
    <w:rsid w:val="00E01216"/>
    <w:rsid w:val="00E016D9"/>
    <w:rsid w:val="00E02735"/>
    <w:rsid w:val="00E0423A"/>
    <w:rsid w:val="00E043B7"/>
    <w:rsid w:val="00E06F97"/>
    <w:rsid w:val="00E07725"/>
    <w:rsid w:val="00E0774F"/>
    <w:rsid w:val="00E07B1D"/>
    <w:rsid w:val="00E1122E"/>
    <w:rsid w:val="00E1130C"/>
    <w:rsid w:val="00E11881"/>
    <w:rsid w:val="00E121C6"/>
    <w:rsid w:val="00E12812"/>
    <w:rsid w:val="00E12DEE"/>
    <w:rsid w:val="00E137E8"/>
    <w:rsid w:val="00E13D57"/>
    <w:rsid w:val="00E14019"/>
    <w:rsid w:val="00E14DEE"/>
    <w:rsid w:val="00E15299"/>
    <w:rsid w:val="00E1657E"/>
    <w:rsid w:val="00E1778D"/>
    <w:rsid w:val="00E17D82"/>
    <w:rsid w:val="00E209DA"/>
    <w:rsid w:val="00E20B45"/>
    <w:rsid w:val="00E20BE9"/>
    <w:rsid w:val="00E20CD5"/>
    <w:rsid w:val="00E22217"/>
    <w:rsid w:val="00E224B1"/>
    <w:rsid w:val="00E23065"/>
    <w:rsid w:val="00E233D8"/>
    <w:rsid w:val="00E238DD"/>
    <w:rsid w:val="00E26772"/>
    <w:rsid w:val="00E26A6B"/>
    <w:rsid w:val="00E26B32"/>
    <w:rsid w:val="00E27B20"/>
    <w:rsid w:val="00E27EC2"/>
    <w:rsid w:val="00E3110C"/>
    <w:rsid w:val="00E31230"/>
    <w:rsid w:val="00E317DD"/>
    <w:rsid w:val="00E31F40"/>
    <w:rsid w:val="00E3221A"/>
    <w:rsid w:val="00E32F7F"/>
    <w:rsid w:val="00E33CCE"/>
    <w:rsid w:val="00E3492C"/>
    <w:rsid w:val="00E34D3F"/>
    <w:rsid w:val="00E35343"/>
    <w:rsid w:val="00E406F3"/>
    <w:rsid w:val="00E41A05"/>
    <w:rsid w:val="00E41FBB"/>
    <w:rsid w:val="00E420AB"/>
    <w:rsid w:val="00E42619"/>
    <w:rsid w:val="00E4366E"/>
    <w:rsid w:val="00E4381B"/>
    <w:rsid w:val="00E44122"/>
    <w:rsid w:val="00E4476E"/>
    <w:rsid w:val="00E448E3"/>
    <w:rsid w:val="00E45987"/>
    <w:rsid w:val="00E469EC"/>
    <w:rsid w:val="00E46A84"/>
    <w:rsid w:val="00E50E58"/>
    <w:rsid w:val="00E5114A"/>
    <w:rsid w:val="00E5205E"/>
    <w:rsid w:val="00E52DBD"/>
    <w:rsid w:val="00E53D72"/>
    <w:rsid w:val="00E53DDA"/>
    <w:rsid w:val="00E54486"/>
    <w:rsid w:val="00E548E1"/>
    <w:rsid w:val="00E54BDF"/>
    <w:rsid w:val="00E553C1"/>
    <w:rsid w:val="00E557D3"/>
    <w:rsid w:val="00E56354"/>
    <w:rsid w:val="00E56A47"/>
    <w:rsid w:val="00E6093B"/>
    <w:rsid w:val="00E60A27"/>
    <w:rsid w:val="00E60B26"/>
    <w:rsid w:val="00E60E63"/>
    <w:rsid w:val="00E60F96"/>
    <w:rsid w:val="00E61171"/>
    <w:rsid w:val="00E6125F"/>
    <w:rsid w:val="00E61AB4"/>
    <w:rsid w:val="00E641F5"/>
    <w:rsid w:val="00E64B9D"/>
    <w:rsid w:val="00E64CD4"/>
    <w:rsid w:val="00E64E98"/>
    <w:rsid w:val="00E65552"/>
    <w:rsid w:val="00E657BF"/>
    <w:rsid w:val="00E66230"/>
    <w:rsid w:val="00E66B39"/>
    <w:rsid w:val="00E67A31"/>
    <w:rsid w:val="00E67BC6"/>
    <w:rsid w:val="00E71E88"/>
    <w:rsid w:val="00E72563"/>
    <w:rsid w:val="00E72C40"/>
    <w:rsid w:val="00E738FB"/>
    <w:rsid w:val="00E7421A"/>
    <w:rsid w:val="00E744C9"/>
    <w:rsid w:val="00E757C2"/>
    <w:rsid w:val="00E75AD6"/>
    <w:rsid w:val="00E77956"/>
    <w:rsid w:val="00E77A14"/>
    <w:rsid w:val="00E77BB8"/>
    <w:rsid w:val="00E77F22"/>
    <w:rsid w:val="00E8038E"/>
    <w:rsid w:val="00E803B9"/>
    <w:rsid w:val="00E8055E"/>
    <w:rsid w:val="00E81C6B"/>
    <w:rsid w:val="00E82D78"/>
    <w:rsid w:val="00E82EF1"/>
    <w:rsid w:val="00E8378A"/>
    <w:rsid w:val="00E84631"/>
    <w:rsid w:val="00E84F74"/>
    <w:rsid w:val="00E84FD7"/>
    <w:rsid w:val="00E86A11"/>
    <w:rsid w:val="00E86F9C"/>
    <w:rsid w:val="00E9094D"/>
    <w:rsid w:val="00E91640"/>
    <w:rsid w:val="00E916E0"/>
    <w:rsid w:val="00E91B12"/>
    <w:rsid w:val="00E92808"/>
    <w:rsid w:val="00E93021"/>
    <w:rsid w:val="00E93655"/>
    <w:rsid w:val="00E948CB"/>
    <w:rsid w:val="00E95920"/>
    <w:rsid w:val="00E95B38"/>
    <w:rsid w:val="00E9658E"/>
    <w:rsid w:val="00E97FBA"/>
    <w:rsid w:val="00EA0734"/>
    <w:rsid w:val="00EA13F7"/>
    <w:rsid w:val="00EA1D7C"/>
    <w:rsid w:val="00EA2A58"/>
    <w:rsid w:val="00EA2EEA"/>
    <w:rsid w:val="00EA301B"/>
    <w:rsid w:val="00EA324E"/>
    <w:rsid w:val="00EA3875"/>
    <w:rsid w:val="00EA44B4"/>
    <w:rsid w:val="00EA477B"/>
    <w:rsid w:val="00EA5B19"/>
    <w:rsid w:val="00EA6EB3"/>
    <w:rsid w:val="00EA74BD"/>
    <w:rsid w:val="00EB14D4"/>
    <w:rsid w:val="00EB1A73"/>
    <w:rsid w:val="00EB32BE"/>
    <w:rsid w:val="00EB3BA2"/>
    <w:rsid w:val="00EB495C"/>
    <w:rsid w:val="00EB6380"/>
    <w:rsid w:val="00EB6CFA"/>
    <w:rsid w:val="00EB7A88"/>
    <w:rsid w:val="00EB7D24"/>
    <w:rsid w:val="00EC038E"/>
    <w:rsid w:val="00EC17E9"/>
    <w:rsid w:val="00EC1B93"/>
    <w:rsid w:val="00EC2DD0"/>
    <w:rsid w:val="00EC33B7"/>
    <w:rsid w:val="00EC3459"/>
    <w:rsid w:val="00EC556A"/>
    <w:rsid w:val="00EC57CE"/>
    <w:rsid w:val="00EC70C0"/>
    <w:rsid w:val="00EC755C"/>
    <w:rsid w:val="00ED0145"/>
    <w:rsid w:val="00ED04E7"/>
    <w:rsid w:val="00ED0707"/>
    <w:rsid w:val="00ED1F9A"/>
    <w:rsid w:val="00ED2782"/>
    <w:rsid w:val="00ED2F21"/>
    <w:rsid w:val="00ED3176"/>
    <w:rsid w:val="00ED3F20"/>
    <w:rsid w:val="00ED50AE"/>
    <w:rsid w:val="00ED50F2"/>
    <w:rsid w:val="00ED5CFF"/>
    <w:rsid w:val="00ED5E6D"/>
    <w:rsid w:val="00ED6FD6"/>
    <w:rsid w:val="00ED755F"/>
    <w:rsid w:val="00EE0226"/>
    <w:rsid w:val="00EE04F4"/>
    <w:rsid w:val="00EE0F1D"/>
    <w:rsid w:val="00EE174C"/>
    <w:rsid w:val="00EE1F40"/>
    <w:rsid w:val="00EE416E"/>
    <w:rsid w:val="00EE481A"/>
    <w:rsid w:val="00EE4EE8"/>
    <w:rsid w:val="00EE5F31"/>
    <w:rsid w:val="00EF04C2"/>
    <w:rsid w:val="00EF3242"/>
    <w:rsid w:val="00EF4D88"/>
    <w:rsid w:val="00EF6386"/>
    <w:rsid w:val="00EF6629"/>
    <w:rsid w:val="00EF6670"/>
    <w:rsid w:val="00EF68F4"/>
    <w:rsid w:val="00EF7288"/>
    <w:rsid w:val="00F00035"/>
    <w:rsid w:val="00F002C1"/>
    <w:rsid w:val="00F00503"/>
    <w:rsid w:val="00F01EC0"/>
    <w:rsid w:val="00F02CD7"/>
    <w:rsid w:val="00F0450B"/>
    <w:rsid w:val="00F04C69"/>
    <w:rsid w:val="00F054D2"/>
    <w:rsid w:val="00F05895"/>
    <w:rsid w:val="00F05E8E"/>
    <w:rsid w:val="00F0613E"/>
    <w:rsid w:val="00F06839"/>
    <w:rsid w:val="00F06D97"/>
    <w:rsid w:val="00F07C81"/>
    <w:rsid w:val="00F10A44"/>
    <w:rsid w:val="00F10A4A"/>
    <w:rsid w:val="00F10BBA"/>
    <w:rsid w:val="00F12474"/>
    <w:rsid w:val="00F125F8"/>
    <w:rsid w:val="00F1306F"/>
    <w:rsid w:val="00F13318"/>
    <w:rsid w:val="00F1413B"/>
    <w:rsid w:val="00F159B5"/>
    <w:rsid w:val="00F16680"/>
    <w:rsid w:val="00F17D6F"/>
    <w:rsid w:val="00F202EE"/>
    <w:rsid w:val="00F20341"/>
    <w:rsid w:val="00F204D1"/>
    <w:rsid w:val="00F2093E"/>
    <w:rsid w:val="00F213F0"/>
    <w:rsid w:val="00F21541"/>
    <w:rsid w:val="00F23B03"/>
    <w:rsid w:val="00F23DF8"/>
    <w:rsid w:val="00F24BCF"/>
    <w:rsid w:val="00F24F52"/>
    <w:rsid w:val="00F262B9"/>
    <w:rsid w:val="00F26B73"/>
    <w:rsid w:val="00F30356"/>
    <w:rsid w:val="00F3267E"/>
    <w:rsid w:val="00F32D80"/>
    <w:rsid w:val="00F335B3"/>
    <w:rsid w:val="00F33B7A"/>
    <w:rsid w:val="00F356A8"/>
    <w:rsid w:val="00F357FD"/>
    <w:rsid w:val="00F362A6"/>
    <w:rsid w:val="00F36B9A"/>
    <w:rsid w:val="00F3752B"/>
    <w:rsid w:val="00F37541"/>
    <w:rsid w:val="00F415BD"/>
    <w:rsid w:val="00F42385"/>
    <w:rsid w:val="00F42986"/>
    <w:rsid w:val="00F42A01"/>
    <w:rsid w:val="00F436F5"/>
    <w:rsid w:val="00F43824"/>
    <w:rsid w:val="00F43BFE"/>
    <w:rsid w:val="00F44E87"/>
    <w:rsid w:val="00F463EA"/>
    <w:rsid w:val="00F4712A"/>
    <w:rsid w:val="00F50549"/>
    <w:rsid w:val="00F50953"/>
    <w:rsid w:val="00F52A86"/>
    <w:rsid w:val="00F5344F"/>
    <w:rsid w:val="00F53F37"/>
    <w:rsid w:val="00F54EBF"/>
    <w:rsid w:val="00F55608"/>
    <w:rsid w:val="00F56515"/>
    <w:rsid w:val="00F57A40"/>
    <w:rsid w:val="00F57D6D"/>
    <w:rsid w:val="00F621CC"/>
    <w:rsid w:val="00F62868"/>
    <w:rsid w:val="00F6347D"/>
    <w:rsid w:val="00F63FF5"/>
    <w:rsid w:val="00F648D3"/>
    <w:rsid w:val="00F64C6A"/>
    <w:rsid w:val="00F650CC"/>
    <w:rsid w:val="00F6531D"/>
    <w:rsid w:val="00F65FCB"/>
    <w:rsid w:val="00F66C3B"/>
    <w:rsid w:val="00F6702A"/>
    <w:rsid w:val="00F672F3"/>
    <w:rsid w:val="00F6787B"/>
    <w:rsid w:val="00F67B42"/>
    <w:rsid w:val="00F71D1D"/>
    <w:rsid w:val="00F72DFF"/>
    <w:rsid w:val="00F73623"/>
    <w:rsid w:val="00F73C39"/>
    <w:rsid w:val="00F73E66"/>
    <w:rsid w:val="00F74F91"/>
    <w:rsid w:val="00F8255C"/>
    <w:rsid w:val="00F82902"/>
    <w:rsid w:val="00F829AD"/>
    <w:rsid w:val="00F85BFC"/>
    <w:rsid w:val="00F86A41"/>
    <w:rsid w:val="00F86A55"/>
    <w:rsid w:val="00F874F1"/>
    <w:rsid w:val="00F90894"/>
    <w:rsid w:val="00F90A32"/>
    <w:rsid w:val="00F910D9"/>
    <w:rsid w:val="00F915F7"/>
    <w:rsid w:val="00F91B9D"/>
    <w:rsid w:val="00F93623"/>
    <w:rsid w:val="00F93BC5"/>
    <w:rsid w:val="00F95F5A"/>
    <w:rsid w:val="00F96931"/>
    <w:rsid w:val="00F97A1B"/>
    <w:rsid w:val="00F97A5D"/>
    <w:rsid w:val="00FA0083"/>
    <w:rsid w:val="00FA0391"/>
    <w:rsid w:val="00FA095D"/>
    <w:rsid w:val="00FA0B59"/>
    <w:rsid w:val="00FA1424"/>
    <w:rsid w:val="00FA1A0F"/>
    <w:rsid w:val="00FA327C"/>
    <w:rsid w:val="00FA3397"/>
    <w:rsid w:val="00FA4682"/>
    <w:rsid w:val="00FA62D4"/>
    <w:rsid w:val="00FA64FC"/>
    <w:rsid w:val="00FA692F"/>
    <w:rsid w:val="00FA6F01"/>
    <w:rsid w:val="00FB060A"/>
    <w:rsid w:val="00FB0ECC"/>
    <w:rsid w:val="00FB1297"/>
    <w:rsid w:val="00FB27A9"/>
    <w:rsid w:val="00FB4521"/>
    <w:rsid w:val="00FB4690"/>
    <w:rsid w:val="00FB4A7E"/>
    <w:rsid w:val="00FB57B6"/>
    <w:rsid w:val="00FB5853"/>
    <w:rsid w:val="00FB7880"/>
    <w:rsid w:val="00FC00D3"/>
    <w:rsid w:val="00FC0282"/>
    <w:rsid w:val="00FC0B65"/>
    <w:rsid w:val="00FC1F13"/>
    <w:rsid w:val="00FC1F44"/>
    <w:rsid w:val="00FC2196"/>
    <w:rsid w:val="00FC33C5"/>
    <w:rsid w:val="00FC3A7E"/>
    <w:rsid w:val="00FC4ACF"/>
    <w:rsid w:val="00FC567B"/>
    <w:rsid w:val="00FC78FD"/>
    <w:rsid w:val="00FD0209"/>
    <w:rsid w:val="00FD0C8B"/>
    <w:rsid w:val="00FD0D9D"/>
    <w:rsid w:val="00FD18D5"/>
    <w:rsid w:val="00FD19AC"/>
    <w:rsid w:val="00FD292B"/>
    <w:rsid w:val="00FD2D02"/>
    <w:rsid w:val="00FD3008"/>
    <w:rsid w:val="00FD3764"/>
    <w:rsid w:val="00FD3ADC"/>
    <w:rsid w:val="00FD420B"/>
    <w:rsid w:val="00FD4304"/>
    <w:rsid w:val="00FD4510"/>
    <w:rsid w:val="00FD4A06"/>
    <w:rsid w:val="00FD4BD1"/>
    <w:rsid w:val="00FD52C8"/>
    <w:rsid w:val="00FD5E1D"/>
    <w:rsid w:val="00FD7577"/>
    <w:rsid w:val="00FD7FD6"/>
    <w:rsid w:val="00FE023D"/>
    <w:rsid w:val="00FE1841"/>
    <w:rsid w:val="00FE1C20"/>
    <w:rsid w:val="00FE23FB"/>
    <w:rsid w:val="00FE306B"/>
    <w:rsid w:val="00FE3EF0"/>
    <w:rsid w:val="00FE4A21"/>
    <w:rsid w:val="00FE5292"/>
    <w:rsid w:val="00FE5B9C"/>
    <w:rsid w:val="00FE5F67"/>
    <w:rsid w:val="00FE6B03"/>
    <w:rsid w:val="00FE6C40"/>
    <w:rsid w:val="00FF05DE"/>
    <w:rsid w:val="00FF1CF0"/>
    <w:rsid w:val="00FF4596"/>
    <w:rsid w:val="00FF4936"/>
    <w:rsid w:val="00FF5065"/>
    <w:rsid w:val="00FF517E"/>
    <w:rsid w:val="00FF537A"/>
    <w:rsid w:val="00FF7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Microsoft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8-04-04T08:34:00Z</dcterms:created>
  <dcterms:modified xsi:type="dcterms:W3CDTF">2018-04-04T08:34:00Z</dcterms:modified>
</cp:coreProperties>
</file>